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5F5B" w14:textId="77777777" w:rsidR="001C7B8E" w:rsidRPr="001C7B8E" w:rsidRDefault="001C7B8E" w:rsidP="001C7B8E">
      <w:pPr>
        <w:pStyle w:val="ListParagraph"/>
        <w:widowControl/>
        <w:numPr>
          <w:ilvl w:val="0"/>
          <w:numId w:val="2"/>
        </w:numPr>
        <w:tabs>
          <w:tab w:val="num" w:pos="567"/>
        </w:tabs>
        <w:spacing w:before="240" w:after="240"/>
        <w:ind w:leftChars="0"/>
        <w:outlineLvl w:val="0"/>
        <w:rPr>
          <w:rFonts w:ascii="Times New Roman" w:eastAsia="Cambria" w:hAnsi="Times New Roman" w:cs="Times New Roman"/>
          <w:b/>
          <w:kern w:val="0"/>
          <w:szCs w:val="24"/>
          <w:lang w:eastAsia="en-US"/>
        </w:rPr>
      </w:pPr>
      <w:r w:rsidRPr="001C7B8E">
        <w:rPr>
          <w:rFonts w:ascii="Times New Roman" w:eastAsia="Cambria" w:hAnsi="Times New Roman" w:cs="Times New Roman"/>
          <w:b/>
          <w:kern w:val="0"/>
          <w:szCs w:val="24"/>
          <w:lang w:eastAsia="en-US"/>
        </w:rPr>
        <w:t>Supplementary Figures and Tables</w:t>
      </w:r>
    </w:p>
    <w:p w14:paraId="01BFF359" w14:textId="39E87EAD" w:rsidR="00D5348B" w:rsidRPr="001C7B8E" w:rsidRDefault="001C7B8E" w:rsidP="009B10EE">
      <w:pPr>
        <w:jc w:val="both"/>
        <w:rPr>
          <w:rFonts w:ascii="Times New Roman" w:hAnsi="Times New Roman" w:cs="Times New Roman"/>
          <w:b/>
          <w:bCs/>
          <w:szCs w:val="24"/>
        </w:rPr>
      </w:pPr>
      <w:bookmarkStart w:id="0" w:name="_Hlk74583693"/>
      <w:r w:rsidRPr="001C7B8E">
        <w:rPr>
          <w:rFonts w:ascii="Times New Roman" w:hAnsi="Times New Roman" w:cs="Times New Roman"/>
          <w:b/>
          <w:bCs/>
          <w:szCs w:val="24"/>
        </w:rPr>
        <w:t>1.1</w:t>
      </w:r>
      <w:r w:rsidRPr="001C7B8E">
        <w:rPr>
          <w:rFonts w:ascii="Times New Roman" w:hAnsi="Times New Roman" w:cs="Times New Roman"/>
          <w:b/>
          <w:bCs/>
          <w:szCs w:val="24"/>
        </w:rPr>
        <w:tab/>
        <w:t>Supplementary Tables</w:t>
      </w:r>
    </w:p>
    <w:p w14:paraId="250BE70D" w14:textId="4627A6FE" w:rsidR="00EA436D" w:rsidRPr="001F6EA4" w:rsidRDefault="001C7B8E" w:rsidP="00E32BD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74583490"/>
      <w:bookmarkStart w:id="2" w:name="_Hlk71972431"/>
      <w:bookmarkStart w:id="3" w:name="_Hlk74583216"/>
      <w:bookmarkEnd w:id="0"/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 xml:space="preserve">Supplementary </w:t>
      </w:r>
      <w:r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Table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 xml:space="preserve"> 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begin"/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instrText xml:space="preserve"> SEQ Figure \* ARABIC </w:instrTex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separate"/>
      </w:r>
      <w:r w:rsidRPr="001C7B8E">
        <w:rPr>
          <w:rFonts w:ascii="Times New Roman" w:eastAsia="PMingLiU" w:hAnsi="Times New Roman" w:cs="Times New Roman"/>
          <w:b/>
          <w:noProof/>
          <w:kern w:val="0"/>
          <w:szCs w:val="24"/>
          <w:lang w:eastAsia="en-US"/>
        </w:rPr>
        <w:t>1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end"/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.</w:t>
      </w:r>
      <w:bookmarkEnd w:id="1"/>
      <w:r w:rsidRPr="001C7B8E">
        <w:rPr>
          <w:rFonts w:ascii="Times New Roman" w:eastAsia="PMingLiU" w:hAnsi="Times New Roman" w:cs="Times New Roman"/>
          <w:kern w:val="0"/>
          <w:szCs w:val="24"/>
          <w:lang w:eastAsia="en-US"/>
        </w:rPr>
        <w:t xml:space="preserve"> </w:t>
      </w:r>
      <w:r w:rsidR="005D0FA4" w:rsidRPr="001C7B8E">
        <w:rPr>
          <w:rFonts w:ascii="Times New Roman" w:hAnsi="Times New Roman" w:cs="Times New Roman"/>
          <w:szCs w:val="24"/>
        </w:rPr>
        <w:t xml:space="preserve">Odds Ratios </w:t>
      </w:r>
      <w:r w:rsidR="00F4664D" w:rsidRPr="001C7B8E">
        <w:rPr>
          <w:rFonts w:ascii="Times New Roman" w:hAnsi="Times New Roman" w:cs="Times New Roman"/>
          <w:szCs w:val="24"/>
        </w:rPr>
        <w:t xml:space="preserve">for the </w:t>
      </w:r>
      <w:r w:rsidR="001B6102" w:rsidRPr="001C7B8E">
        <w:rPr>
          <w:rFonts w:ascii="Times New Roman" w:hAnsi="Times New Roman" w:cs="Times New Roman"/>
          <w:szCs w:val="24"/>
        </w:rPr>
        <w:t xml:space="preserve">risk </w:t>
      </w:r>
      <w:r w:rsidR="00F4664D" w:rsidRPr="001C7B8E">
        <w:rPr>
          <w:rFonts w:ascii="Times New Roman" w:hAnsi="Times New Roman" w:cs="Times New Roman"/>
          <w:szCs w:val="24"/>
        </w:rPr>
        <w:t>of intravenous immunoglobulin resistance.</w:t>
      </w:r>
      <w:bookmarkEnd w:id="2"/>
      <w:r w:rsidR="00CD2C40" w:rsidRPr="001F6EA4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CD2C40" w:rsidRPr="001F6EA4">
        <w:rPr>
          <w:rFonts w:ascii="Times New Roman" w:hAnsi="Times New Roman" w:cs="Times New Roman"/>
          <w:b/>
          <w:bCs/>
          <w:sz w:val="20"/>
          <w:szCs w:val="20"/>
        </w:rPr>
        <w:instrText xml:space="preserve"> LINK </w:instrText>
      </w:r>
      <w:r w:rsidR="00CB21D9">
        <w:rPr>
          <w:rFonts w:ascii="Times New Roman" w:hAnsi="Times New Roman" w:cs="Times New Roman"/>
          <w:b/>
          <w:bCs/>
          <w:sz w:val="20"/>
          <w:szCs w:val="20"/>
        </w:rPr>
        <w:instrText>Excel.SheetBinaryMacroEnabled.12</w:instrText>
      </w:r>
      <w:r w:rsidR="00CB21D9">
        <w:rPr>
          <w:rFonts w:ascii="Times New Roman" w:hAnsi="Times New Roman" w:cs="Times New Roman" w:hint="eastAsia"/>
          <w:b/>
          <w:bCs/>
          <w:sz w:val="20"/>
          <w:szCs w:val="20"/>
        </w:rPr>
        <w:instrText xml:space="preserve"> "D:\\acer\\Data\\joyce Chang\\NB\\20160422\\ACERDATA (D)\\</w:instrText>
      </w:r>
      <w:r w:rsidR="00CB21D9">
        <w:rPr>
          <w:rFonts w:ascii="Times New Roman" w:hAnsi="Times New Roman" w:cs="Times New Roman" w:hint="eastAsia"/>
          <w:b/>
          <w:bCs/>
          <w:sz w:val="20"/>
          <w:szCs w:val="20"/>
        </w:rPr>
        <w:instrText>小兒科</w:instrText>
      </w:r>
      <w:r w:rsidR="00CB21D9">
        <w:rPr>
          <w:rFonts w:ascii="Times New Roman" w:hAnsi="Times New Roman" w:cs="Times New Roman" w:hint="eastAsia"/>
          <w:b/>
          <w:bCs/>
          <w:sz w:val="20"/>
          <w:szCs w:val="20"/>
        </w:rPr>
        <w:instrText>\\aspirin\\aspirin 2021\\2021 aspirin references\\Chang_netleague IVIG R.csv"</w:instrText>
      </w:r>
      <w:r w:rsidR="00CB21D9">
        <w:rPr>
          <w:rFonts w:ascii="Times New Roman" w:hAnsi="Times New Roman" w:cs="Times New Roman"/>
          <w:b/>
          <w:bCs/>
          <w:sz w:val="20"/>
          <w:szCs w:val="20"/>
        </w:rPr>
        <w:instrText xml:space="preserve"> "Chang_netleague IVIG R!R1C1:R5C5" </w:instrText>
      </w:r>
      <w:r w:rsidR="00CD2C40" w:rsidRPr="001F6EA4">
        <w:rPr>
          <w:rFonts w:ascii="Times New Roman" w:hAnsi="Times New Roman" w:cs="Times New Roman"/>
          <w:b/>
          <w:bCs/>
          <w:sz w:val="20"/>
          <w:szCs w:val="20"/>
        </w:rPr>
        <w:instrText xml:space="preserve">\a \f 5 \h  \* MERGEFORMAT </w:instrText>
      </w:r>
      <w:r w:rsidR="00CD2C40" w:rsidRPr="001F6EA4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</w:p>
    <w:tbl>
      <w:tblPr>
        <w:tblStyle w:val="TableGrid"/>
        <w:tblW w:w="8306" w:type="dxa"/>
        <w:tblLook w:val="04A0" w:firstRow="1" w:lastRow="0" w:firstColumn="1" w:lastColumn="0" w:noHBand="0" w:noVBand="1"/>
      </w:tblPr>
      <w:tblGrid>
        <w:gridCol w:w="906"/>
        <w:gridCol w:w="1850"/>
        <w:gridCol w:w="1850"/>
        <w:gridCol w:w="1850"/>
        <w:gridCol w:w="1850"/>
      </w:tblGrid>
      <w:tr w:rsidR="00EA436D" w:rsidRPr="001F6EA4" w14:paraId="2A8F3630" w14:textId="77777777" w:rsidTr="00EA436D">
        <w:trPr>
          <w:divId w:val="700008726"/>
          <w:trHeight w:val="340"/>
        </w:trPr>
        <w:tc>
          <w:tcPr>
            <w:tcW w:w="906" w:type="dxa"/>
            <w:noWrap/>
            <w:hideMark/>
          </w:tcPr>
          <w:p w14:paraId="7A31154B" w14:textId="478A7088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noWrap/>
            <w:hideMark/>
          </w:tcPr>
          <w:p w14:paraId="480AEA10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850" w:type="dxa"/>
            <w:noWrap/>
            <w:hideMark/>
          </w:tcPr>
          <w:p w14:paraId="65C23F8D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850" w:type="dxa"/>
            <w:noWrap/>
            <w:hideMark/>
          </w:tcPr>
          <w:p w14:paraId="680CF8F5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1850" w:type="dxa"/>
            <w:noWrap/>
            <w:hideMark/>
          </w:tcPr>
          <w:p w14:paraId="54B7CF0E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</w:tr>
      <w:tr w:rsidR="00EA436D" w:rsidRPr="001F6EA4" w14:paraId="07562DEA" w14:textId="77777777" w:rsidTr="00EA436D">
        <w:trPr>
          <w:divId w:val="700008726"/>
          <w:trHeight w:val="340"/>
        </w:trPr>
        <w:tc>
          <w:tcPr>
            <w:tcW w:w="906" w:type="dxa"/>
            <w:noWrap/>
            <w:hideMark/>
          </w:tcPr>
          <w:p w14:paraId="531E8AB4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0" w:type="dxa"/>
            <w:noWrap/>
            <w:hideMark/>
          </w:tcPr>
          <w:p w14:paraId="55BC0F3B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0-50 mg/kg/day</w:t>
            </w:r>
          </w:p>
        </w:tc>
        <w:tc>
          <w:tcPr>
            <w:tcW w:w="1850" w:type="dxa"/>
            <w:noWrap/>
            <w:hideMark/>
          </w:tcPr>
          <w:p w14:paraId="2AA11D3B" w14:textId="710B64C3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82 (0.13 to 5.00)</w:t>
            </w:r>
          </w:p>
        </w:tc>
        <w:tc>
          <w:tcPr>
            <w:tcW w:w="1850" w:type="dxa"/>
            <w:noWrap/>
            <w:hideMark/>
          </w:tcPr>
          <w:p w14:paraId="01EB2F43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50" w:type="dxa"/>
            <w:noWrap/>
            <w:hideMark/>
          </w:tcPr>
          <w:p w14:paraId="3680D41D" w14:textId="13E4C4F8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22 (0.04 to 1.27)</w:t>
            </w:r>
          </w:p>
        </w:tc>
      </w:tr>
      <w:tr w:rsidR="00EA436D" w:rsidRPr="001F6EA4" w14:paraId="2DC8A251" w14:textId="77777777" w:rsidTr="00EA436D">
        <w:trPr>
          <w:divId w:val="700008726"/>
          <w:trHeight w:val="340"/>
        </w:trPr>
        <w:tc>
          <w:tcPr>
            <w:tcW w:w="906" w:type="dxa"/>
            <w:noWrap/>
            <w:hideMark/>
          </w:tcPr>
          <w:p w14:paraId="102C182B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0" w:type="dxa"/>
            <w:noWrap/>
            <w:hideMark/>
          </w:tcPr>
          <w:p w14:paraId="06A7D8E8" w14:textId="528C6C0F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58 (0.11 to 3.16)</w:t>
            </w:r>
          </w:p>
        </w:tc>
        <w:tc>
          <w:tcPr>
            <w:tcW w:w="1850" w:type="dxa"/>
            <w:noWrap/>
            <w:hideMark/>
          </w:tcPr>
          <w:p w14:paraId="7038E0FE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80-100 mg/kg/day</w:t>
            </w:r>
          </w:p>
        </w:tc>
        <w:tc>
          <w:tcPr>
            <w:tcW w:w="1850" w:type="dxa"/>
            <w:noWrap/>
            <w:hideMark/>
          </w:tcPr>
          <w:p w14:paraId="511C70A0" w14:textId="1C2FB61B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73 (0.23 to 2.33)</w:t>
            </w:r>
          </w:p>
        </w:tc>
        <w:tc>
          <w:tcPr>
            <w:tcW w:w="1850" w:type="dxa"/>
            <w:noWrap/>
            <w:hideMark/>
          </w:tcPr>
          <w:p w14:paraId="4B1989CF" w14:textId="4A6523DA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52 (0.14 to 1.86)</w:t>
            </w:r>
          </w:p>
        </w:tc>
      </w:tr>
      <w:tr w:rsidR="00EA436D" w:rsidRPr="001F6EA4" w14:paraId="4C07E9AB" w14:textId="77777777" w:rsidTr="00EA436D">
        <w:trPr>
          <w:divId w:val="700008726"/>
          <w:trHeight w:val="340"/>
        </w:trPr>
        <w:tc>
          <w:tcPr>
            <w:tcW w:w="906" w:type="dxa"/>
            <w:noWrap/>
            <w:hideMark/>
          </w:tcPr>
          <w:p w14:paraId="0507C848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0" w:type="dxa"/>
            <w:noWrap/>
            <w:hideMark/>
          </w:tcPr>
          <w:p w14:paraId="169B373E" w14:textId="701A63D2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42 (0.05 to 3.30)</w:t>
            </w:r>
          </w:p>
        </w:tc>
        <w:tc>
          <w:tcPr>
            <w:tcW w:w="1850" w:type="dxa"/>
            <w:noWrap/>
            <w:hideMark/>
          </w:tcPr>
          <w:p w14:paraId="5BA30B21" w14:textId="5D257D61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73 (0.23 to 2.33)</w:t>
            </w:r>
          </w:p>
        </w:tc>
        <w:tc>
          <w:tcPr>
            <w:tcW w:w="1850" w:type="dxa"/>
            <w:noWrap/>
            <w:hideMark/>
          </w:tcPr>
          <w:p w14:paraId="18EEE761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-5 mg/kg/day</w:t>
            </w:r>
          </w:p>
        </w:tc>
        <w:tc>
          <w:tcPr>
            <w:tcW w:w="1850" w:type="dxa"/>
            <w:noWrap/>
            <w:hideMark/>
          </w:tcPr>
          <w:p w14:paraId="202F276B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A436D" w:rsidRPr="001F6EA4" w14:paraId="095134BB" w14:textId="77777777" w:rsidTr="00EA436D">
        <w:trPr>
          <w:divId w:val="700008726"/>
          <w:trHeight w:val="340"/>
        </w:trPr>
        <w:tc>
          <w:tcPr>
            <w:tcW w:w="906" w:type="dxa"/>
            <w:noWrap/>
            <w:hideMark/>
          </w:tcPr>
          <w:p w14:paraId="669C2EFE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0" w:type="dxa"/>
            <w:noWrap/>
            <w:hideMark/>
          </w:tcPr>
          <w:p w14:paraId="10C3B95E" w14:textId="3F7470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30 (0.06 to 1.59)</w:t>
            </w:r>
          </w:p>
        </w:tc>
        <w:tc>
          <w:tcPr>
            <w:tcW w:w="1850" w:type="dxa"/>
            <w:noWrap/>
            <w:hideMark/>
          </w:tcPr>
          <w:p w14:paraId="3FAAFEA0" w14:textId="0247EBDA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52 (0.14 to 1.86)</w:t>
            </w:r>
          </w:p>
        </w:tc>
        <w:tc>
          <w:tcPr>
            <w:tcW w:w="1850" w:type="dxa"/>
            <w:noWrap/>
            <w:hideMark/>
          </w:tcPr>
          <w:p w14:paraId="1DF711CD" w14:textId="6D69EE38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70 (0.13 to 3.95)</w:t>
            </w:r>
          </w:p>
        </w:tc>
        <w:tc>
          <w:tcPr>
            <w:tcW w:w="1850" w:type="dxa"/>
            <w:noWrap/>
            <w:hideMark/>
          </w:tcPr>
          <w:p w14:paraId="2A729880" w14:textId="77777777" w:rsidR="00EA436D" w:rsidRPr="001F6EA4" w:rsidRDefault="00EA436D" w:rsidP="00EA43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 mg/kg/day</w:t>
            </w:r>
          </w:p>
        </w:tc>
      </w:tr>
    </w:tbl>
    <w:p w14:paraId="11160B84" w14:textId="77777777" w:rsidR="00E32BDB" w:rsidRPr="001F6EA4" w:rsidRDefault="00CD2C40" w:rsidP="00E32BDB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F6EA4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p w14:paraId="2F1DAE2D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1091DB20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20DB5D36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2F1A5B0D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73E24090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5FA37114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5E0DE5D8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2AFFFD22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1DD5DDC7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7FAFF33D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3252265B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6226695C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2ABD62D9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34C42E9B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66693964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37B49F1E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396C8256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727916C5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75891DE7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312AD5DF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7CBD1BF6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13B9A2C2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17A4FAE5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5D42BDDF" w14:textId="77777777" w:rsidR="00E32BDB" w:rsidRPr="00992F6E" w:rsidRDefault="00E32BDB" w:rsidP="00E32BDB">
      <w:pPr>
        <w:jc w:val="both"/>
        <w:rPr>
          <w:rFonts w:ascii="Times New Roman" w:hAnsi="Times New Roman" w:cs="Times New Roman"/>
          <w:b/>
          <w:bCs/>
        </w:rPr>
      </w:pPr>
    </w:p>
    <w:p w14:paraId="026575CE" w14:textId="77777777" w:rsidR="0080377B" w:rsidRPr="00992F6E" w:rsidRDefault="0080377B" w:rsidP="00E32BDB">
      <w:pPr>
        <w:jc w:val="both"/>
        <w:rPr>
          <w:rFonts w:ascii="Times New Roman" w:hAnsi="Times New Roman" w:cs="Times New Roman"/>
          <w:b/>
          <w:bCs/>
        </w:rPr>
        <w:sectPr w:rsidR="0080377B" w:rsidRPr="00992F6E" w:rsidSect="0080377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EAC3A0F" w14:textId="39CA8435" w:rsidR="00E32BDB" w:rsidRPr="00D45043" w:rsidRDefault="00D45043" w:rsidP="00E32BDB">
      <w:pPr>
        <w:jc w:val="both"/>
        <w:rPr>
          <w:rFonts w:ascii="Times New Roman" w:hAnsi="Times New Roman" w:cs="Times New Roman"/>
          <w:szCs w:val="24"/>
        </w:rPr>
      </w:pPr>
      <w:bookmarkStart w:id="4" w:name="_Hlk71979081"/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lastRenderedPageBreak/>
        <w:t xml:space="preserve">Supplementary </w:t>
      </w:r>
      <w:r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Table 2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.</w:t>
      </w:r>
      <w:r w:rsidR="006A003F" w:rsidRPr="001F6E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003F" w:rsidRPr="00D45043">
        <w:rPr>
          <w:rFonts w:ascii="Times New Roman" w:hAnsi="Times New Roman" w:cs="Times New Roman"/>
          <w:szCs w:val="24"/>
        </w:rPr>
        <w:t>Estimations of mean hospital stays and standard deviation (</w:t>
      </w:r>
      <w:proofErr w:type="spellStart"/>
      <w:r w:rsidR="006A003F" w:rsidRPr="00D45043">
        <w:rPr>
          <w:rFonts w:ascii="Times New Roman" w:hAnsi="Times New Roman" w:cs="Times New Roman"/>
          <w:szCs w:val="24"/>
        </w:rPr>
        <w:t>sd</w:t>
      </w:r>
      <w:proofErr w:type="spellEnd"/>
      <w:r w:rsidR="006A003F" w:rsidRPr="00D45043">
        <w:rPr>
          <w:rFonts w:ascii="Times New Roman" w:hAnsi="Times New Roman" w:cs="Times New Roman"/>
          <w:szCs w:val="24"/>
        </w:rPr>
        <w:t>) for each treatment regimen (txt).</w:t>
      </w:r>
      <w:r w:rsidR="0058519E" w:rsidRPr="00D45043">
        <w:rPr>
          <w:rFonts w:ascii="Times New Roman" w:hAnsi="Times New Roman" w:cs="Times New Roman"/>
          <w:szCs w:val="24"/>
        </w:rPr>
        <w:t xml:space="preserve"> d, day.</w:t>
      </w:r>
    </w:p>
    <w:bookmarkEnd w:id="4"/>
    <w:p w14:paraId="16D05125" w14:textId="300E9EF2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 xml:space="preserve">   </w:t>
      </w:r>
      <w:r w:rsidR="006A003F" w:rsidRPr="00992F6E">
        <w:rPr>
          <w:rFonts w:ascii="Times New Roman" w:hAnsi="Times New Roman" w:cs="Times New Roman"/>
        </w:rPr>
        <w:t xml:space="preserve">  </w:t>
      </w:r>
      <w:r w:rsidRPr="00992F6E">
        <w:rPr>
          <w:rFonts w:ascii="Times New Roman" w:hAnsi="Times New Roman" w:cs="Times New Roman"/>
        </w:rPr>
        <w:t>stud</w:t>
      </w:r>
      <w:r w:rsidR="006A003F" w:rsidRPr="00992F6E">
        <w:rPr>
          <w:rFonts w:ascii="Times New Roman" w:hAnsi="Times New Roman" w:cs="Times New Roman"/>
        </w:rPr>
        <w:t>y</w:t>
      </w:r>
      <w:r w:rsidRPr="00992F6E">
        <w:rPr>
          <w:rFonts w:ascii="Times New Roman" w:hAnsi="Times New Roman" w:cs="Times New Roman"/>
        </w:rPr>
        <w:t xml:space="preserve">    treat1             treat2           TE      </w:t>
      </w:r>
      <w:proofErr w:type="spellStart"/>
      <w:r w:rsidRPr="00992F6E">
        <w:rPr>
          <w:rFonts w:ascii="Times New Roman" w:hAnsi="Times New Roman" w:cs="Times New Roman"/>
        </w:rPr>
        <w:t>seTE</w:t>
      </w:r>
      <w:proofErr w:type="spellEnd"/>
      <w:r w:rsidRPr="00992F6E">
        <w:rPr>
          <w:rFonts w:ascii="Times New Roman" w:hAnsi="Times New Roman" w:cs="Times New Roman"/>
        </w:rPr>
        <w:t xml:space="preserve">     n</w:t>
      </w:r>
      <w:proofErr w:type="gramStart"/>
      <w:r w:rsidRPr="00992F6E">
        <w:rPr>
          <w:rFonts w:ascii="Times New Roman" w:hAnsi="Times New Roman" w:cs="Times New Roman"/>
        </w:rPr>
        <w:t>1  mean</w:t>
      </w:r>
      <w:proofErr w:type="gramEnd"/>
      <w:r w:rsidRPr="00992F6E">
        <w:rPr>
          <w:rFonts w:ascii="Times New Roman" w:hAnsi="Times New Roman" w:cs="Times New Roman"/>
        </w:rPr>
        <w:t xml:space="preserve">1    sd1 </w:t>
      </w:r>
      <w:r w:rsidR="006A003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 xml:space="preserve"> n2   mean2 sd2</w:t>
      </w:r>
    </w:p>
    <w:p w14:paraId="50C5BF79" w14:textId="710C2B15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1       1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 xml:space="preserve">mg/kg/d       0.70     </w:t>
      </w:r>
      <w:proofErr w:type="gramStart"/>
      <w:r w:rsidRPr="00992F6E">
        <w:rPr>
          <w:rFonts w:ascii="Times New Roman" w:hAnsi="Times New Roman" w:cs="Times New Roman"/>
        </w:rPr>
        <w:t>0.7397950  91</w:t>
      </w:r>
      <w:proofErr w:type="gramEnd"/>
      <w:r w:rsidRPr="00992F6E">
        <w:rPr>
          <w:rFonts w:ascii="Times New Roman" w:hAnsi="Times New Roman" w:cs="Times New Roman"/>
        </w:rPr>
        <w:t xml:space="preserve">  6.20      6.70  135  5.5  2.70</w:t>
      </w:r>
    </w:p>
    <w:p w14:paraId="4D4F664A" w14:textId="7ADDA908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2       1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</w:t>
      </w:r>
      <w:proofErr w:type="gramStart"/>
      <w:r w:rsidRPr="00992F6E">
        <w:rPr>
          <w:rFonts w:ascii="Times New Roman" w:hAnsi="Times New Roman" w:cs="Times New Roman"/>
        </w:rPr>
        <w:t>d  0.30</w:t>
      </w:r>
      <w:proofErr w:type="gramEnd"/>
      <w:r w:rsidRPr="00992F6E">
        <w:rPr>
          <w:rFonts w:ascii="Times New Roman" w:hAnsi="Times New Roman" w:cs="Times New Roman"/>
        </w:rPr>
        <w:t xml:space="preserve">     0.9036568  91  6.20      6.70  97   5.9  5.60</w:t>
      </w:r>
    </w:p>
    <w:p w14:paraId="7A13FCD8" w14:textId="24AA8108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3       1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 xml:space="preserve">mg/kg/d       0.40     </w:t>
      </w:r>
      <w:proofErr w:type="gramStart"/>
      <w:r w:rsidRPr="00992F6E">
        <w:rPr>
          <w:rFonts w:ascii="Times New Roman" w:hAnsi="Times New Roman" w:cs="Times New Roman"/>
        </w:rPr>
        <w:t>0.6142467  97</w:t>
      </w:r>
      <w:proofErr w:type="gramEnd"/>
      <w:r w:rsidRPr="00992F6E">
        <w:rPr>
          <w:rFonts w:ascii="Times New Roman" w:hAnsi="Times New Roman" w:cs="Times New Roman"/>
        </w:rPr>
        <w:t xml:space="preserve">  5.90      5.60  135  5.5  2.70</w:t>
      </w:r>
    </w:p>
    <w:p w14:paraId="6BD7F41C" w14:textId="3C24E3C0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4       4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</w:t>
      </w:r>
      <w:proofErr w:type="gramStart"/>
      <w:r w:rsidRPr="00992F6E">
        <w:rPr>
          <w:rFonts w:ascii="Times New Roman" w:hAnsi="Times New Roman" w:cs="Times New Roman"/>
        </w:rPr>
        <w:t>d  -</w:t>
      </w:r>
      <w:proofErr w:type="gramEnd"/>
      <w:r w:rsidRPr="00992F6E">
        <w:rPr>
          <w:rFonts w:ascii="Times New Roman" w:hAnsi="Times New Roman" w:cs="Times New Roman"/>
        </w:rPr>
        <w:t>0.60    0.6376552  122  4.10     5.03  127  4.7  5.03</w:t>
      </w:r>
    </w:p>
    <w:p w14:paraId="56BCC9EF" w14:textId="6E422067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5       5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</w:t>
      </w:r>
      <w:proofErr w:type="gramStart"/>
      <w:r w:rsidRPr="00992F6E">
        <w:rPr>
          <w:rFonts w:ascii="Times New Roman" w:hAnsi="Times New Roman" w:cs="Times New Roman"/>
        </w:rPr>
        <w:t>d  -</w:t>
      </w:r>
      <w:proofErr w:type="gramEnd"/>
      <w:r w:rsidRPr="00992F6E">
        <w:rPr>
          <w:rFonts w:ascii="Times New Roman" w:hAnsi="Times New Roman" w:cs="Times New Roman"/>
        </w:rPr>
        <w:t>1.60    0.4994999  43   5.70     2.80  315  7.3  4.60</w:t>
      </w:r>
    </w:p>
    <w:p w14:paraId="239BC818" w14:textId="79E1FF95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6       6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</w:t>
      </w:r>
      <w:proofErr w:type="gramStart"/>
      <w:r w:rsidRPr="00992F6E">
        <w:rPr>
          <w:rFonts w:ascii="Times New Roman" w:hAnsi="Times New Roman" w:cs="Times New Roman"/>
        </w:rPr>
        <w:t>d  0.36</w:t>
      </w:r>
      <w:proofErr w:type="gramEnd"/>
      <w:r w:rsidRPr="00992F6E">
        <w:rPr>
          <w:rFonts w:ascii="Times New Roman" w:hAnsi="Times New Roman" w:cs="Times New Roman"/>
        </w:rPr>
        <w:t xml:space="preserve">     0.4992587  42   6.36     2.80  27   6.0  1.30</w:t>
      </w:r>
    </w:p>
    <w:p w14:paraId="2A57F445" w14:textId="77777777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 xml:space="preserve">  id             study1             study2      Aspirin1         Aspirin2       </w:t>
      </w:r>
      <w:proofErr w:type="gramStart"/>
      <w:r w:rsidRPr="00992F6E">
        <w:rPr>
          <w:rFonts w:ascii="Times New Roman" w:hAnsi="Times New Roman" w:cs="Times New Roman"/>
        </w:rPr>
        <w:t>mean.orig</w:t>
      </w:r>
      <w:proofErr w:type="gramEnd"/>
      <w:r w:rsidRPr="00992F6E">
        <w:rPr>
          <w:rFonts w:ascii="Times New Roman" w:hAnsi="Times New Roman" w:cs="Times New Roman"/>
        </w:rPr>
        <w:t>1</w:t>
      </w:r>
    </w:p>
    <w:p w14:paraId="0B42D3B6" w14:textId="01E5546A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1  1</w:t>
      </w:r>
      <w:proofErr w:type="gramEnd"/>
      <w:r w:rsidRPr="00992F6E">
        <w:rPr>
          <w:rFonts w:ascii="Times New Roman" w:hAnsi="Times New Roman" w:cs="Times New Roman"/>
        </w:rPr>
        <w:t xml:space="preserve">          Kwon 2020        Kwon 2020  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6.20</w:t>
      </w:r>
    </w:p>
    <w:p w14:paraId="1DC09C06" w14:textId="55E41C9B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2  1</w:t>
      </w:r>
      <w:proofErr w:type="gramEnd"/>
      <w:r w:rsidRPr="00992F6E">
        <w:rPr>
          <w:rFonts w:ascii="Times New Roman" w:hAnsi="Times New Roman" w:cs="Times New Roman"/>
        </w:rPr>
        <w:t xml:space="preserve">          Kwon 2020        Kwon 2020  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6.20</w:t>
      </w:r>
    </w:p>
    <w:p w14:paraId="012E60C9" w14:textId="2B2A45B2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3  1</w:t>
      </w:r>
      <w:proofErr w:type="gramEnd"/>
      <w:r w:rsidRPr="00992F6E">
        <w:rPr>
          <w:rFonts w:ascii="Times New Roman" w:hAnsi="Times New Roman" w:cs="Times New Roman"/>
        </w:rPr>
        <w:t xml:space="preserve">          Kwon 2020        Kwon 2020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5.90</w:t>
      </w:r>
    </w:p>
    <w:p w14:paraId="6B43A0E3" w14:textId="0FC090EA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4  4</w:t>
      </w:r>
      <w:proofErr w:type="gramEnd"/>
      <w:r w:rsidRPr="00992F6E">
        <w:rPr>
          <w:rFonts w:ascii="Times New Roman" w:hAnsi="Times New Roman" w:cs="Times New Roman"/>
        </w:rPr>
        <w:t xml:space="preserve">          </w:t>
      </w:r>
      <w:proofErr w:type="spellStart"/>
      <w:r w:rsidRPr="00992F6E">
        <w:rPr>
          <w:rFonts w:ascii="Times New Roman" w:hAnsi="Times New Roman" w:cs="Times New Roman"/>
        </w:rPr>
        <w:t>Dhanrajani</w:t>
      </w:r>
      <w:proofErr w:type="spellEnd"/>
      <w:r w:rsidRPr="00992F6E">
        <w:rPr>
          <w:rFonts w:ascii="Times New Roman" w:hAnsi="Times New Roman" w:cs="Times New Roman"/>
        </w:rPr>
        <w:t xml:space="preserve"> 201</w:t>
      </w:r>
      <w:r w:rsidR="006A003F" w:rsidRPr="00992F6E">
        <w:rPr>
          <w:rFonts w:ascii="Times New Roman" w:hAnsi="Times New Roman" w:cs="Times New Roman"/>
        </w:rPr>
        <w:t>8</w:t>
      </w:r>
      <w:r w:rsidRPr="00992F6E">
        <w:rPr>
          <w:rFonts w:ascii="Times New Roman" w:hAnsi="Times New Roman" w:cs="Times New Roman"/>
        </w:rPr>
        <w:t xml:space="preserve">    </w:t>
      </w:r>
      <w:proofErr w:type="spellStart"/>
      <w:r w:rsidRPr="00992F6E">
        <w:rPr>
          <w:rFonts w:ascii="Times New Roman" w:hAnsi="Times New Roman" w:cs="Times New Roman"/>
        </w:rPr>
        <w:t>Dhanrajani</w:t>
      </w:r>
      <w:proofErr w:type="spellEnd"/>
      <w:r w:rsidRPr="00992F6E">
        <w:rPr>
          <w:rFonts w:ascii="Times New Roman" w:hAnsi="Times New Roman" w:cs="Times New Roman"/>
        </w:rPr>
        <w:t xml:space="preserve"> 201</w:t>
      </w:r>
      <w:r w:rsidR="006A003F" w:rsidRPr="00992F6E">
        <w:rPr>
          <w:rFonts w:ascii="Times New Roman" w:hAnsi="Times New Roman" w:cs="Times New Roman"/>
        </w:rPr>
        <w:t>8</w:t>
      </w:r>
      <w:r w:rsidRPr="00992F6E">
        <w:rPr>
          <w:rFonts w:ascii="Times New Roman" w:hAnsi="Times New Roman" w:cs="Times New Roman"/>
        </w:rPr>
        <w:t xml:space="preserve">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4.10</w:t>
      </w:r>
    </w:p>
    <w:p w14:paraId="1C800234" w14:textId="69840CEA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5  5</w:t>
      </w:r>
      <w:proofErr w:type="gramEnd"/>
      <w:r w:rsidRPr="00992F6E">
        <w:rPr>
          <w:rFonts w:ascii="Times New Roman" w:hAnsi="Times New Roman" w:cs="Times New Roman"/>
        </w:rPr>
        <w:t xml:space="preserve">          </w:t>
      </w:r>
      <w:proofErr w:type="spellStart"/>
      <w:r w:rsidRPr="00992F6E">
        <w:rPr>
          <w:rFonts w:ascii="Times New Roman" w:hAnsi="Times New Roman" w:cs="Times New Roman"/>
        </w:rPr>
        <w:t>Amarilyo</w:t>
      </w:r>
      <w:proofErr w:type="spellEnd"/>
      <w:r w:rsidRPr="00992F6E">
        <w:rPr>
          <w:rFonts w:ascii="Times New Roman" w:hAnsi="Times New Roman" w:cs="Times New Roman"/>
        </w:rPr>
        <w:t xml:space="preserve"> 2017     </w:t>
      </w:r>
      <w:proofErr w:type="spellStart"/>
      <w:r w:rsidRPr="00992F6E">
        <w:rPr>
          <w:rFonts w:ascii="Times New Roman" w:hAnsi="Times New Roman" w:cs="Times New Roman"/>
        </w:rPr>
        <w:t>Amarilyo</w:t>
      </w:r>
      <w:proofErr w:type="spellEnd"/>
      <w:r w:rsidRPr="00992F6E">
        <w:rPr>
          <w:rFonts w:ascii="Times New Roman" w:hAnsi="Times New Roman" w:cs="Times New Roman"/>
        </w:rPr>
        <w:t xml:space="preserve"> 2017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5.70</w:t>
      </w:r>
    </w:p>
    <w:p w14:paraId="75E14CE5" w14:textId="64646746" w:rsidR="00EB4028" w:rsidRPr="00992F6E" w:rsidRDefault="00EB4028" w:rsidP="00EB4028">
      <w:pPr>
        <w:rPr>
          <w:rFonts w:ascii="Times New Roman" w:hAnsi="Times New Roman" w:cs="Times New Roman"/>
        </w:rPr>
      </w:pPr>
      <w:proofErr w:type="gramStart"/>
      <w:r w:rsidRPr="00992F6E">
        <w:rPr>
          <w:rFonts w:ascii="Times New Roman" w:hAnsi="Times New Roman" w:cs="Times New Roman"/>
        </w:rPr>
        <w:t>6  6</w:t>
      </w:r>
      <w:proofErr w:type="gramEnd"/>
      <w:r w:rsidRPr="00992F6E">
        <w:rPr>
          <w:rFonts w:ascii="Times New Roman" w:hAnsi="Times New Roman" w:cs="Times New Roman"/>
        </w:rPr>
        <w:t xml:space="preserve">          </w:t>
      </w:r>
      <w:proofErr w:type="spellStart"/>
      <w:r w:rsidRPr="00992F6E">
        <w:rPr>
          <w:rFonts w:ascii="Times New Roman" w:hAnsi="Times New Roman" w:cs="Times New Roman"/>
        </w:rPr>
        <w:t>Rahbarimanesh</w:t>
      </w:r>
      <w:proofErr w:type="spellEnd"/>
      <w:r w:rsidRPr="00992F6E">
        <w:rPr>
          <w:rFonts w:ascii="Times New Roman" w:hAnsi="Times New Roman" w:cs="Times New Roman"/>
        </w:rPr>
        <w:t xml:space="preserve"> 2014 </w:t>
      </w:r>
      <w:proofErr w:type="spellStart"/>
      <w:r w:rsidRPr="00992F6E">
        <w:rPr>
          <w:rFonts w:ascii="Times New Roman" w:hAnsi="Times New Roman" w:cs="Times New Roman"/>
        </w:rPr>
        <w:t>Rahbarimanesh</w:t>
      </w:r>
      <w:proofErr w:type="spellEnd"/>
      <w:r w:rsidRPr="00992F6E">
        <w:rPr>
          <w:rFonts w:ascii="Times New Roman" w:hAnsi="Times New Roman" w:cs="Times New Roman"/>
        </w:rPr>
        <w:t xml:space="preserve"> 2014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6.36</w:t>
      </w:r>
    </w:p>
    <w:p w14:paraId="5F4FDC62" w14:textId="77777777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 xml:space="preserve">       </w:t>
      </w:r>
      <w:proofErr w:type="gramStart"/>
      <w:r w:rsidRPr="00992F6E">
        <w:rPr>
          <w:rFonts w:ascii="Times New Roman" w:hAnsi="Times New Roman" w:cs="Times New Roman"/>
        </w:rPr>
        <w:t>mean.orig</w:t>
      </w:r>
      <w:proofErr w:type="gramEnd"/>
      <w:r w:rsidRPr="00992F6E">
        <w:rPr>
          <w:rFonts w:ascii="Times New Roman" w:hAnsi="Times New Roman" w:cs="Times New Roman"/>
        </w:rPr>
        <w:t>2   sd.orig1  sd.orig2    n.orig1 n.orig2   txt1            txt2</w:t>
      </w:r>
    </w:p>
    <w:p w14:paraId="15C68AB9" w14:textId="61A3F7F1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1        5.5        6.70     2.70      91     135 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7CC49CFE" w14:textId="6A6BCDE3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2        5.9        6.70     5.60      91     97      30–5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1DC7A88C" w14:textId="44C6688A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3        5.5        5.60     2.70      97     135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0F99C879" w14:textId="0AA53F44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4        4.7        5.03     5.03     122     127 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19AC739F" w14:textId="0078D1F9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5        7.3        2.80     4.60      43     315 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07DC4DF1" w14:textId="361BEEC3" w:rsidR="00EB4028" w:rsidRPr="00992F6E" w:rsidRDefault="00EB4028" w:rsidP="00EB4028">
      <w:pPr>
        <w:rPr>
          <w:rFonts w:ascii="Times New Roman" w:hAnsi="Times New Roman" w:cs="Times New Roman"/>
        </w:rPr>
      </w:pPr>
      <w:r w:rsidRPr="00992F6E">
        <w:rPr>
          <w:rFonts w:ascii="Times New Roman" w:hAnsi="Times New Roman" w:cs="Times New Roman"/>
        </w:rPr>
        <w:t>6        6.0        2.80     1.30      42      27     3–5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      80–100</w:t>
      </w:r>
      <w:r w:rsidR="00ED1FEF" w:rsidRPr="00992F6E">
        <w:rPr>
          <w:rFonts w:ascii="Times New Roman" w:hAnsi="Times New Roman" w:cs="Times New Roman"/>
        </w:rPr>
        <w:t xml:space="preserve"> </w:t>
      </w:r>
      <w:r w:rsidRPr="00992F6E">
        <w:rPr>
          <w:rFonts w:ascii="Times New Roman" w:hAnsi="Times New Roman" w:cs="Times New Roman"/>
        </w:rPr>
        <w:t>mg/kg/d</w:t>
      </w:r>
    </w:p>
    <w:p w14:paraId="3131281D" w14:textId="407AA26A" w:rsidR="00D5348B" w:rsidRPr="00992F6E" w:rsidRDefault="00D5348B" w:rsidP="009B10EE">
      <w:pPr>
        <w:jc w:val="both"/>
        <w:rPr>
          <w:rFonts w:ascii="Times New Roman" w:hAnsi="Times New Roman" w:cs="Times New Roman"/>
          <w:b/>
          <w:bCs/>
        </w:rPr>
      </w:pPr>
    </w:p>
    <w:p w14:paraId="6FED600C" w14:textId="77777777" w:rsidR="0080377B" w:rsidRPr="00992F6E" w:rsidRDefault="0080377B" w:rsidP="009B10EE">
      <w:pPr>
        <w:jc w:val="both"/>
        <w:rPr>
          <w:rFonts w:ascii="Times New Roman" w:hAnsi="Times New Roman" w:cs="Times New Roman"/>
          <w:b/>
          <w:bCs/>
        </w:rPr>
        <w:sectPr w:rsidR="0080377B" w:rsidRPr="00992F6E" w:rsidSect="0080377B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2930721" w14:textId="5B113B8D" w:rsidR="005D0FA4" w:rsidRPr="001F6EA4" w:rsidRDefault="00D45043" w:rsidP="009B10EE">
      <w:pPr>
        <w:jc w:val="both"/>
        <w:rPr>
          <w:rFonts w:ascii="Times New Roman" w:hAnsi="Times New Roman" w:cs="Times New Roman"/>
          <w:sz w:val="20"/>
          <w:szCs w:val="20"/>
        </w:rPr>
      </w:pP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lastRenderedPageBreak/>
        <w:t xml:space="preserve">Supplementary </w:t>
      </w:r>
      <w:r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Table 3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.</w:t>
      </w:r>
      <w:r w:rsidR="00360149" w:rsidRPr="00D45043">
        <w:rPr>
          <w:rFonts w:ascii="Times New Roman" w:hAnsi="Times New Roman" w:cs="Times New Roman"/>
          <w:b/>
          <w:bCs/>
          <w:szCs w:val="24"/>
        </w:rPr>
        <w:t xml:space="preserve"> </w:t>
      </w:r>
      <w:r w:rsidR="00360149" w:rsidRPr="00D45043">
        <w:rPr>
          <w:rFonts w:ascii="Times New Roman" w:hAnsi="Times New Roman" w:cs="Times New Roman"/>
          <w:szCs w:val="24"/>
        </w:rPr>
        <w:t>League Table of pair-wise comparisons in the network meta-analysis for the mean difference of hospital stays.</w:t>
      </w:r>
    </w:p>
    <w:tbl>
      <w:tblPr>
        <w:tblStyle w:val="TableGrid"/>
        <w:tblW w:w="8931" w:type="dxa"/>
        <w:tblInd w:w="-289" w:type="dxa"/>
        <w:tblLook w:val="04A0" w:firstRow="1" w:lastRow="0" w:firstColumn="1" w:lastColumn="0" w:noHBand="0" w:noVBand="1"/>
      </w:tblPr>
      <w:tblGrid>
        <w:gridCol w:w="316"/>
        <w:gridCol w:w="2127"/>
        <w:gridCol w:w="2268"/>
        <w:gridCol w:w="2126"/>
        <w:gridCol w:w="2126"/>
      </w:tblGrid>
      <w:tr w:rsidR="003E1505" w:rsidRPr="001F6EA4" w14:paraId="65D59E16" w14:textId="77777777" w:rsidTr="0074162D">
        <w:trPr>
          <w:trHeight w:val="340"/>
        </w:trPr>
        <w:tc>
          <w:tcPr>
            <w:tcW w:w="284" w:type="dxa"/>
            <w:noWrap/>
            <w:hideMark/>
          </w:tcPr>
          <w:p w14:paraId="06297603" w14:textId="77777777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FA11439" w14:textId="4CF195ED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2268" w:type="dxa"/>
            <w:noWrap/>
            <w:hideMark/>
          </w:tcPr>
          <w:p w14:paraId="6191C551" w14:textId="17B8A073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2126" w:type="dxa"/>
            <w:noWrap/>
            <w:hideMark/>
          </w:tcPr>
          <w:p w14:paraId="304BA2F2" w14:textId="37FB5A74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2126" w:type="dxa"/>
            <w:noWrap/>
            <w:hideMark/>
          </w:tcPr>
          <w:p w14:paraId="60B6F4AE" w14:textId="1D2BCE53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</w:tr>
      <w:tr w:rsidR="003E1505" w:rsidRPr="001F6EA4" w14:paraId="03645D65" w14:textId="77777777" w:rsidTr="0074162D">
        <w:trPr>
          <w:trHeight w:val="340"/>
        </w:trPr>
        <w:tc>
          <w:tcPr>
            <w:tcW w:w="284" w:type="dxa"/>
            <w:noWrap/>
            <w:hideMark/>
          </w:tcPr>
          <w:p w14:paraId="4F1E9AE4" w14:textId="3497076A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429020E" w14:textId="68A3763F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0–50</w:t>
            </w:r>
            <w:r w:rsidR="00ED1FEF" w:rsidRPr="001F6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mg/kg/d</w:t>
            </w:r>
            <w:r w:rsidR="0058519E" w:rsidRPr="001F6EA4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2268" w:type="dxa"/>
            <w:noWrap/>
            <w:hideMark/>
          </w:tcPr>
          <w:p w14:paraId="1440BC23" w14:textId="2E40AE09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30 (-2.22 to 2.82)</w:t>
            </w:r>
          </w:p>
        </w:tc>
        <w:tc>
          <w:tcPr>
            <w:tcW w:w="2126" w:type="dxa"/>
            <w:noWrap/>
            <w:hideMark/>
          </w:tcPr>
          <w:p w14:paraId="127E5785" w14:textId="6CF63542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70 (-1.60 to 3.00)</w:t>
            </w:r>
          </w:p>
        </w:tc>
        <w:tc>
          <w:tcPr>
            <w:tcW w:w="2126" w:type="dxa"/>
            <w:noWrap/>
            <w:hideMark/>
          </w:tcPr>
          <w:p w14:paraId="13F043C3" w14:textId="31A82CB0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E1505" w:rsidRPr="001F6EA4" w14:paraId="4C9C80C7" w14:textId="77777777" w:rsidTr="0074162D">
        <w:trPr>
          <w:trHeight w:val="340"/>
        </w:trPr>
        <w:tc>
          <w:tcPr>
            <w:tcW w:w="284" w:type="dxa"/>
            <w:noWrap/>
            <w:hideMark/>
          </w:tcPr>
          <w:p w14:paraId="3C5F9F18" w14:textId="3FDAB958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noWrap/>
            <w:hideMark/>
          </w:tcPr>
          <w:p w14:paraId="3B67266C" w14:textId="725EDE5D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30 (-2.22 to 2.82)</w:t>
            </w:r>
          </w:p>
        </w:tc>
        <w:tc>
          <w:tcPr>
            <w:tcW w:w="2268" w:type="dxa"/>
            <w:noWrap/>
            <w:hideMark/>
          </w:tcPr>
          <w:p w14:paraId="7F39DABE" w14:textId="61FC3829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80–100</w:t>
            </w:r>
            <w:r w:rsidR="00ED1FEF" w:rsidRPr="001F6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mg/kg/d</w:t>
            </w:r>
            <w:r w:rsidR="0058519E" w:rsidRPr="001F6EA4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2126" w:type="dxa"/>
            <w:noWrap/>
            <w:hideMark/>
          </w:tcPr>
          <w:p w14:paraId="69899F3C" w14:textId="7A2041A7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40 (-1.76 to 2.56)</w:t>
            </w:r>
          </w:p>
        </w:tc>
        <w:tc>
          <w:tcPr>
            <w:tcW w:w="2126" w:type="dxa"/>
            <w:noWrap/>
            <w:hideMark/>
          </w:tcPr>
          <w:p w14:paraId="5FAEB682" w14:textId="4CA5F10A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61 (-0.59 to 1.82)</w:t>
            </w:r>
          </w:p>
        </w:tc>
      </w:tr>
      <w:tr w:rsidR="003E1505" w:rsidRPr="001F6EA4" w14:paraId="15FBAD5C" w14:textId="77777777" w:rsidTr="0074162D">
        <w:trPr>
          <w:trHeight w:val="340"/>
        </w:trPr>
        <w:tc>
          <w:tcPr>
            <w:tcW w:w="284" w:type="dxa"/>
            <w:noWrap/>
            <w:hideMark/>
          </w:tcPr>
          <w:p w14:paraId="2B052D2F" w14:textId="12E788EE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noWrap/>
            <w:hideMark/>
          </w:tcPr>
          <w:p w14:paraId="00A32438" w14:textId="6B771AB1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70 (-1.60 to 3.00)</w:t>
            </w:r>
          </w:p>
        </w:tc>
        <w:tc>
          <w:tcPr>
            <w:tcW w:w="2268" w:type="dxa"/>
            <w:noWrap/>
            <w:hideMark/>
          </w:tcPr>
          <w:p w14:paraId="0DB1180B" w14:textId="05E81A4F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40 (-1.76 to 2.56)</w:t>
            </w:r>
          </w:p>
        </w:tc>
        <w:tc>
          <w:tcPr>
            <w:tcW w:w="2126" w:type="dxa"/>
            <w:noWrap/>
            <w:hideMark/>
          </w:tcPr>
          <w:p w14:paraId="5DF40B1A" w14:textId="24035E9A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D1FEF" w:rsidRPr="001F6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mg/kg/d</w:t>
            </w:r>
            <w:r w:rsidR="0058519E" w:rsidRPr="001F6EA4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2126" w:type="dxa"/>
            <w:noWrap/>
            <w:hideMark/>
          </w:tcPr>
          <w:p w14:paraId="765AD71F" w14:textId="2744F34D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E1505" w:rsidRPr="001F6EA4" w14:paraId="1C89BCE3" w14:textId="77777777" w:rsidTr="0074162D">
        <w:trPr>
          <w:trHeight w:val="340"/>
        </w:trPr>
        <w:tc>
          <w:tcPr>
            <w:tcW w:w="284" w:type="dxa"/>
            <w:noWrap/>
            <w:hideMark/>
          </w:tcPr>
          <w:p w14:paraId="733667E1" w14:textId="18F679C0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noWrap/>
            <w:hideMark/>
          </w:tcPr>
          <w:p w14:paraId="093C0B31" w14:textId="7904D818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91 (-1.88 to 3.71)</w:t>
            </w:r>
          </w:p>
        </w:tc>
        <w:tc>
          <w:tcPr>
            <w:tcW w:w="2268" w:type="dxa"/>
            <w:noWrap/>
            <w:hideMark/>
          </w:tcPr>
          <w:p w14:paraId="5F86125E" w14:textId="23E543E6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61 (-0.59 to 1.82)</w:t>
            </w:r>
          </w:p>
        </w:tc>
        <w:tc>
          <w:tcPr>
            <w:tcW w:w="2126" w:type="dxa"/>
            <w:noWrap/>
            <w:hideMark/>
          </w:tcPr>
          <w:p w14:paraId="357B8980" w14:textId="6D21BB03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0.21 (-2.26 to 2.68)</w:t>
            </w:r>
          </w:p>
        </w:tc>
        <w:tc>
          <w:tcPr>
            <w:tcW w:w="2126" w:type="dxa"/>
            <w:noWrap/>
            <w:hideMark/>
          </w:tcPr>
          <w:p w14:paraId="5F56B5CF" w14:textId="30510E64" w:rsidR="0074162D" w:rsidRPr="001F6EA4" w:rsidRDefault="0074162D" w:rsidP="002B23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3–5</w:t>
            </w:r>
            <w:r w:rsidR="00ED1FEF" w:rsidRPr="001F6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6EA4">
              <w:rPr>
                <w:rFonts w:ascii="Times New Roman" w:hAnsi="Times New Roman" w:cs="Times New Roman"/>
                <w:sz w:val="20"/>
                <w:szCs w:val="20"/>
              </w:rPr>
              <w:t>mg/kg/d</w:t>
            </w:r>
            <w:r w:rsidR="0058519E" w:rsidRPr="001F6EA4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</w:tr>
    </w:tbl>
    <w:p w14:paraId="799048F9" w14:textId="5DFF92B9" w:rsidR="009247F1" w:rsidRPr="001F6EA4" w:rsidRDefault="0080377B" w:rsidP="009247F1">
      <w:pPr>
        <w:jc w:val="both"/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D45043" w:rsidRPr="00D4504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9247F1" w:rsidRPr="001F6EA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FA3DC1" w:rsidRPr="001F6E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A3DC1" w:rsidRPr="00D45043">
        <w:rPr>
          <w:rFonts w:ascii="Times New Roman" w:hAnsi="Times New Roman" w:cs="Times New Roman"/>
          <w:szCs w:val="24"/>
        </w:rPr>
        <w:t xml:space="preserve">Relative ranking of </w:t>
      </w:r>
      <w:r w:rsidR="00C62A5C" w:rsidRPr="00D45043">
        <w:rPr>
          <w:rFonts w:ascii="Times New Roman" w:hAnsi="Times New Roman" w:cs="Times New Roman"/>
          <w:szCs w:val="24"/>
        </w:rPr>
        <w:t xml:space="preserve">the effect of </w:t>
      </w:r>
      <w:r w:rsidR="00FA3DC1" w:rsidRPr="00D45043">
        <w:rPr>
          <w:rFonts w:ascii="Times New Roman" w:hAnsi="Times New Roman" w:cs="Times New Roman"/>
          <w:szCs w:val="24"/>
        </w:rPr>
        <w:t xml:space="preserve">different doses </w:t>
      </w:r>
      <w:r w:rsidR="00C62A5C" w:rsidRPr="00D45043">
        <w:rPr>
          <w:rFonts w:ascii="Times New Roman" w:hAnsi="Times New Roman" w:cs="Times New Roman"/>
          <w:szCs w:val="24"/>
        </w:rPr>
        <w:t xml:space="preserve">on the mean difference of hospital stays </w:t>
      </w:r>
      <w:r w:rsidR="00FA3DC1" w:rsidRPr="00D45043">
        <w:rPr>
          <w:rFonts w:ascii="Times New Roman" w:hAnsi="Times New Roman" w:cs="Times New Roman"/>
          <w:szCs w:val="24"/>
        </w:rPr>
        <w:t>assessed by P-score.</w:t>
      </w:r>
    </w:p>
    <w:p w14:paraId="3D51BE02" w14:textId="77777777" w:rsidR="00D14DB1" w:rsidRPr="001F6EA4" w:rsidRDefault="00D14DB1" w:rsidP="00D14DB1">
      <w:pPr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sz w:val="20"/>
          <w:szCs w:val="20"/>
        </w:rPr>
        <w:t>P-score</w:t>
      </w:r>
    </w:p>
    <w:p w14:paraId="03F31BB6" w14:textId="41CE10E6" w:rsidR="00D14DB1" w:rsidRPr="001F6EA4" w:rsidRDefault="00D14DB1" w:rsidP="00D14DB1">
      <w:pPr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sz w:val="20"/>
          <w:szCs w:val="20"/>
        </w:rPr>
        <w:t>30–50</w:t>
      </w:r>
      <w:r w:rsidR="006B09DE" w:rsidRPr="001F6EA4">
        <w:rPr>
          <w:rFonts w:ascii="Times New Roman" w:hAnsi="Times New Roman" w:cs="Times New Roman"/>
          <w:sz w:val="20"/>
          <w:szCs w:val="20"/>
        </w:rPr>
        <w:t xml:space="preserve"> </w:t>
      </w:r>
      <w:r w:rsidRPr="001F6EA4">
        <w:rPr>
          <w:rFonts w:ascii="Times New Roman" w:hAnsi="Times New Roman" w:cs="Times New Roman"/>
          <w:sz w:val="20"/>
          <w:szCs w:val="20"/>
        </w:rPr>
        <w:t>mg/kg/d</w:t>
      </w:r>
      <w:r w:rsidR="0058519E" w:rsidRPr="001F6EA4">
        <w:rPr>
          <w:rFonts w:ascii="Times New Roman" w:hAnsi="Times New Roman" w:cs="Times New Roman"/>
          <w:sz w:val="20"/>
          <w:szCs w:val="20"/>
        </w:rPr>
        <w:t>ay</w:t>
      </w:r>
      <w:r w:rsidRPr="001F6EA4">
        <w:rPr>
          <w:rFonts w:ascii="Times New Roman" w:hAnsi="Times New Roman" w:cs="Times New Roman"/>
          <w:sz w:val="20"/>
          <w:szCs w:val="20"/>
        </w:rPr>
        <w:t xml:space="preserve">   0.6853</w:t>
      </w:r>
    </w:p>
    <w:p w14:paraId="207AC573" w14:textId="196B1BA0" w:rsidR="00D14DB1" w:rsidRPr="001F6EA4" w:rsidRDefault="00D14DB1" w:rsidP="00D14DB1">
      <w:pPr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sz w:val="20"/>
          <w:szCs w:val="20"/>
        </w:rPr>
        <w:t>80–100</w:t>
      </w:r>
      <w:r w:rsidR="006B09DE" w:rsidRPr="001F6EA4">
        <w:rPr>
          <w:rFonts w:ascii="Times New Roman" w:hAnsi="Times New Roman" w:cs="Times New Roman"/>
          <w:sz w:val="20"/>
          <w:szCs w:val="20"/>
        </w:rPr>
        <w:t xml:space="preserve"> </w:t>
      </w:r>
      <w:r w:rsidRPr="001F6EA4">
        <w:rPr>
          <w:rFonts w:ascii="Times New Roman" w:hAnsi="Times New Roman" w:cs="Times New Roman"/>
          <w:sz w:val="20"/>
          <w:szCs w:val="20"/>
        </w:rPr>
        <w:t>mg/kg/</w:t>
      </w:r>
      <w:proofErr w:type="gramStart"/>
      <w:r w:rsidRPr="001F6EA4">
        <w:rPr>
          <w:rFonts w:ascii="Times New Roman" w:hAnsi="Times New Roman" w:cs="Times New Roman"/>
          <w:sz w:val="20"/>
          <w:szCs w:val="20"/>
        </w:rPr>
        <w:t>d</w:t>
      </w:r>
      <w:r w:rsidR="0058519E" w:rsidRPr="001F6EA4">
        <w:rPr>
          <w:rFonts w:ascii="Times New Roman" w:hAnsi="Times New Roman" w:cs="Times New Roman"/>
          <w:sz w:val="20"/>
          <w:szCs w:val="20"/>
        </w:rPr>
        <w:t>ay</w:t>
      </w:r>
      <w:r w:rsidRPr="001F6EA4">
        <w:rPr>
          <w:rFonts w:ascii="Times New Roman" w:hAnsi="Times New Roman" w:cs="Times New Roman"/>
          <w:sz w:val="20"/>
          <w:szCs w:val="20"/>
        </w:rPr>
        <w:t xml:space="preserve">  0.6302</w:t>
      </w:r>
      <w:proofErr w:type="gramEnd"/>
    </w:p>
    <w:p w14:paraId="20F58653" w14:textId="3D0F9B52" w:rsidR="00D14DB1" w:rsidRPr="001F6EA4" w:rsidRDefault="00D14DB1" w:rsidP="00D14DB1">
      <w:pPr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sz w:val="20"/>
          <w:szCs w:val="20"/>
        </w:rPr>
        <w:t>0</w:t>
      </w:r>
      <w:r w:rsidR="006B09DE" w:rsidRPr="001F6EA4">
        <w:rPr>
          <w:rFonts w:ascii="Times New Roman" w:hAnsi="Times New Roman" w:cs="Times New Roman"/>
          <w:sz w:val="20"/>
          <w:szCs w:val="20"/>
        </w:rPr>
        <w:t xml:space="preserve"> </w:t>
      </w:r>
      <w:r w:rsidRPr="001F6EA4">
        <w:rPr>
          <w:rFonts w:ascii="Times New Roman" w:hAnsi="Times New Roman" w:cs="Times New Roman"/>
          <w:sz w:val="20"/>
          <w:szCs w:val="20"/>
        </w:rPr>
        <w:t>mg/kg/d</w:t>
      </w:r>
      <w:r w:rsidR="0058519E" w:rsidRPr="001F6EA4">
        <w:rPr>
          <w:rFonts w:ascii="Times New Roman" w:hAnsi="Times New Roman" w:cs="Times New Roman"/>
          <w:sz w:val="20"/>
          <w:szCs w:val="20"/>
        </w:rPr>
        <w:t>ay</w:t>
      </w:r>
      <w:r w:rsidRPr="001F6EA4">
        <w:rPr>
          <w:rFonts w:ascii="Times New Roman" w:hAnsi="Times New Roman" w:cs="Times New Roman"/>
          <w:sz w:val="20"/>
          <w:szCs w:val="20"/>
        </w:rPr>
        <w:t xml:space="preserve">       0.4004</w:t>
      </w:r>
    </w:p>
    <w:p w14:paraId="062EE4D0" w14:textId="1AC67C99" w:rsidR="00D14DB1" w:rsidRPr="001F6EA4" w:rsidRDefault="00D14DB1" w:rsidP="00D14DB1">
      <w:pPr>
        <w:rPr>
          <w:rFonts w:ascii="Times New Roman" w:hAnsi="Times New Roman" w:cs="Times New Roman"/>
          <w:sz w:val="20"/>
          <w:szCs w:val="20"/>
        </w:rPr>
      </w:pPr>
      <w:r w:rsidRPr="001F6EA4">
        <w:rPr>
          <w:rFonts w:ascii="Times New Roman" w:hAnsi="Times New Roman" w:cs="Times New Roman"/>
          <w:sz w:val="20"/>
          <w:szCs w:val="20"/>
        </w:rPr>
        <w:t>3–5</w:t>
      </w:r>
      <w:r w:rsidR="006B09DE" w:rsidRPr="001F6EA4">
        <w:rPr>
          <w:rFonts w:ascii="Times New Roman" w:hAnsi="Times New Roman" w:cs="Times New Roman"/>
          <w:sz w:val="20"/>
          <w:szCs w:val="20"/>
        </w:rPr>
        <w:t xml:space="preserve"> </w:t>
      </w:r>
      <w:r w:rsidRPr="001F6EA4">
        <w:rPr>
          <w:rFonts w:ascii="Times New Roman" w:hAnsi="Times New Roman" w:cs="Times New Roman"/>
          <w:sz w:val="20"/>
          <w:szCs w:val="20"/>
        </w:rPr>
        <w:t>mg/kg/d</w:t>
      </w:r>
      <w:r w:rsidR="0058519E" w:rsidRPr="001F6EA4">
        <w:rPr>
          <w:rFonts w:ascii="Times New Roman" w:hAnsi="Times New Roman" w:cs="Times New Roman"/>
          <w:sz w:val="20"/>
          <w:szCs w:val="20"/>
        </w:rPr>
        <w:t>ay</w:t>
      </w:r>
      <w:r w:rsidRPr="001F6EA4">
        <w:rPr>
          <w:rFonts w:ascii="Times New Roman" w:hAnsi="Times New Roman" w:cs="Times New Roman"/>
          <w:sz w:val="20"/>
          <w:szCs w:val="20"/>
        </w:rPr>
        <w:t xml:space="preserve">     0.2840</w:t>
      </w:r>
    </w:p>
    <w:p w14:paraId="555E656A" w14:textId="77777777" w:rsidR="009247F1" w:rsidRPr="00992F6E" w:rsidRDefault="009247F1" w:rsidP="009247F1">
      <w:pPr>
        <w:jc w:val="both"/>
        <w:rPr>
          <w:rFonts w:ascii="Times New Roman" w:hAnsi="Times New Roman" w:cs="Times New Roman"/>
          <w:b/>
          <w:bCs/>
        </w:rPr>
      </w:pPr>
    </w:p>
    <w:p w14:paraId="6B455036" w14:textId="65183E46" w:rsidR="0080377B" w:rsidRPr="00992F6E" w:rsidRDefault="0080377B" w:rsidP="009B10EE">
      <w:pPr>
        <w:jc w:val="both"/>
        <w:rPr>
          <w:rFonts w:ascii="Times New Roman" w:hAnsi="Times New Roman" w:cs="Times New Roman"/>
          <w:b/>
          <w:bCs/>
        </w:rPr>
      </w:pPr>
    </w:p>
    <w:p w14:paraId="6E19FDDC" w14:textId="762CD97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1A02790" w14:textId="0F2A5EBF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67818EE4" w14:textId="7053A1EF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5378373F" w14:textId="45EC5B9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17831C7B" w14:textId="1BE865FD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D9D6371" w14:textId="59FCB94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4F5D6AE1" w14:textId="4DDA2483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bookmarkEnd w:id="3"/>
    <w:p w14:paraId="44B78936" w14:textId="5017AB5E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7160B51" w14:textId="63BCF7E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637FD5E0" w14:textId="3A3CD49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4AB51D2B" w14:textId="212CD2D0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4FA04762" w14:textId="52DF61ED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5EBCAD71" w14:textId="0756BAEB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254D8E4F" w14:textId="2B59245F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15D528C8" w14:textId="2D8A3316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29D68FD6" w14:textId="2758CB1A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14746D6E" w14:textId="5196C54A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201B87CB" w14:textId="5B353D67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24817D46" w14:textId="16AFACA4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6C7ECA9F" w14:textId="573014B2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6A96CFE5" w14:textId="36B27F39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78C79149" w14:textId="1B1D86B9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56C61B95" w14:textId="091CFBB3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7F0A9F7" w14:textId="26B53B74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11B69900" w14:textId="25184FE5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0BDD531" w14:textId="7DA879D6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4356FA0F" w14:textId="7AC3D9E7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468B658F" w14:textId="6CC3F57D" w:rsidR="00DC699C" w:rsidRPr="00992F6E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34ADB4BF" w14:textId="12BD5E45" w:rsidR="00DC699C" w:rsidRDefault="00DC699C" w:rsidP="009B10EE">
      <w:pPr>
        <w:jc w:val="both"/>
        <w:rPr>
          <w:rFonts w:ascii="Times New Roman" w:hAnsi="Times New Roman" w:cs="Times New Roman"/>
          <w:b/>
          <w:bCs/>
        </w:rPr>
      </w:pPr>
    </w:p>
    <w:p w14:paraId="05D63471" w14:textId="07A7BA66" w:rsidR="00B656B3" w:rsidRPr="00B656B3" w:rsidRDefault="00B656B3" w:rsidP="009B10EE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1C7B8E">
        <w:rPr>
          <w:rFonts w:ascii="Times New Roman" w:hAnsi="Times New Roman" w:cs="Times New Roman"/>
          <w:b/>
          <w:bCs/>
          <w:szCs w:val="24"/>
        </w:rPr>
        <w:lastRenderedPageBreak/>
        <w:t>1.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1C7B8E">
        <w:rPr>
          <w:rFonts w:ascii="Times New Roman" w:hAnsi="Times New Roman" w:cs="Times New Roman"/>
          <w:b/>
          <w:bCs/>
          <w:szCs w:val="24"/>
        </w:rPr>
        <w:tab/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Figures</w:t>
      </w:r>
    </w:p>
    <w:p w14:paraId="134EE338" w14:textId="43BD6970" w:rsidR="00DC699C" w:rsidRPr="00992F6E" w:rsidRDefault="00E7031B" w:rsidP="00DC699C">
      <w:pPr>
        <w:jc w:val="both"/>
        <w:rPr>
          <w:rFonts w:ascii="Times New Roman" w:hAnsi="Times New Roman" w:cs="Times New Roman"/>
        </w:rPr>
      </w:pPr>
      <w:r w:rsidRPr="00236D98">
        <w:rPr>
          <w:rFonts w:ascii="Times New Roman" w:hAnsi="Times New Roman" w:cs="Times New Roman"/>
          <w:noProof/>
        </w:rPr>
        <w:drawing>
          <wp:inline distT="0" distB="0" distL="0" distR="0" wp14:anchorId="5482C774" wp14:editId="07A3DBCC">
            <wp:extent cx="5274310" cy="309372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7F4FA" w14:textId="5B630FDE" w:rsidR="001C7B8E" w:rsidRPr="00DF49BD" w:rsidRDefault="00DF49BD" w:rsidP="009B10EE">
      <w:pPr>
        <w:jc w:val="both"/>
        <w:rPr>
          <w:rFonts w:ascii="Times New Roman" w:hAnsi="Times New Roman" w:cs="Times New Roman"/>
          <w:szCs w:val="24"/>
        </w:rPr>
      </w:pP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 xml:space="preserve">Supplementary </w:t>
      </w:r>
      <w:r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Figure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 xml:space="preserve"> 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begin"/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instrText xml:space="preserve"> SEQ Figure \* ARABIC </w:instrTex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separate"/>
      </w:r>
      <w:r w:rsidRPr="001C7B8E">
        <w:rPr>
          <w:rFonts w:ascii="Times New Roman" w:eastAsia="PMingLiU" w:hAnsi="Times New Roman" w:cs="Times New Roman"/>
          <w:b/>
          <w:noProof/>
          <w:kern w:val="0"/>
          <w:szCs w:val="24"/>
          <w:lang w:eastAsia="en-US"/>
        </w:rPr>
        <w:t>1</w:t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fldChar w:fldCharType="end"/>
      </w:r>
      <w:r w:rsidRPr="001C7B8E">
        <w:rPr>
          <w:rFonts w:ascii="Times New Roman" w:eastAsia="PMingLiU" w:hAnsi="Times New Roman" w:cs="Times New Roman"/>
          <w:b/>
          <w:kern w:val="0"/>
          <w:szCs w:val="24"/>
          <w:lang w:eastAsia="en-US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F49BD">
        <w:rPr>
          <w:rFonts w:ascii="Times New Roman" w:hAnsi="Times New Roman" w:cs="Times New Roman"/>
          <w:szCs w:val="24"/>
        </w:rPr>
        <w:t>Direct evidence proportion for each network estimate.</w:t>
      </w:r>
      <w:r w:rsidRPr="00DF49BD">
        <w:rPr>
          <w:rFonts w:ascii="Times New Roman" w:hAnsi="Times New Roman" w:cs="Times New Roman" w:hint="eastAsia"/>
          <w:szCs w:val="24"/>
        </w:rPr>
        <w:t xml:space="preserve"> </w:t>
      </w:r>
      <w:r w:rsidR="0058519E" w:rsidRPr="00DF49BD">
        <w:rPr>
          <w:rFonts w:ascii="Times New Roman" w:hAnsi="Times New Roman" w:cs="Times New Roman"/>
          <w:szCs w:val="24"/>
        </w:rPr>
        <w:t>d, day</w:t>
      </w:r>
    </w:p>
    <w:p w14:paraId="3B373A02" w14:textId="77777777" w:rsidR="001C7B8E" w:rsidRPr="00DF49BD" w:rsidRDefault="001C7B8E" w:rsidP="009B10EE">
      <w:pPr>
        <w:jc w:val="both"/>
        <w:rPr>
          <w:rFonts w:ascii="Times New Roman" w:hAnsi="Times New Roman" w:cs="Times New Roman"/>
          <w:szCs w:val="24"/>
        </w:rPr>
      </w:pPr>
    </w:p>
    <w:p w14:paraId="602FF64D" w14:textId="0626CE72" w:rsidR="00DC699C" w:rsidRPr="001F6EA4" w:rsidRDefault="001C7B8E" w:rsidP="001C7B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8B7C86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C699C" w:rsidRPr="001F6EA4" w:rsidSect="008037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D5E8F" w14:textId="77777777" w:rsidR="005E04AB" w:rsidRDefault="005E04AB" w:rsidP="00AA7B7E">
      <w:r>
        <w:separator/>
      </w:r>
    </w:p>
  </w:endnote>
  <w:endnote w:type="continuationSeparator" w:id="0">
    <w:p w14:paraId="233655D2" w14:textId="77777777" w:rsidR="005E04AB" w:rsidRDefault="005E04AB" w:rsidP="00AA7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8262293"/>
      <w:docPartObj>
        <w:docPartGallery w:val="Page Numbers (Bottom of Page)"/>
        <w:docPartUnique/>
      </w:docPartObj>
    </w:sdtPr>
    <w:sdtEndPr/>
    <w:sdtContent>
      <w:p w14:paraId="7553797F" w14:textId="3C8F6725" w:rsidR="0059458F" w:rsidRDefault="005945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802EC3E" w14:textId="77777777" w:rsidR="0059458F" w:rsidRDefault="005945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DF1FC" w14:textId="77777777" w:rsidR="005E04AB" w:rsidRDefault="005E04AB" w:rsidP="00AA7B7E">
      <w:r>
        <w:separator/>
      </w:r>
    </w:p>
  </w:footnote>
  <w:footnote w:type="continuationSeparator" w:id="0">
    <w:p w14:paraId="38B42DFA" w14:textId="77777777" w:rsidR="005E04AB" w:rsidRDefault="005E04AB" w:rsidP="00AA7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56EC3"/>
    <w:multiLevelType w:val="hybridMultilevel"/>
    <w:tmpl w:val="225A42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CD721E8"/>
    <w:multiLevelType w:val="hybridMultilevel"/>
    <w:tmpl w:val="F1EA5B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3134"/>
    <w:rsid w:val="0000054C"/>
    <w:rsid w:val="00000D66"/>
    <w:rsid w:val="00001D02"/>
    <w:rsid w:val="00002852"/>
    <w:rsid w:val="00002F9F"/>
    <w:rsid w:val="00004160"/>
    <w:rsid w:val="00004815"/>
    <w:rsid w:val="0000599A"/>
    <w:rsid w:val="00006DA6"/>
    <w:rsid w:val="0000768E"/>
    <w:rsid w:val="000178FD"/>
    <w:rsid w:val="00023B61"/>
    <w:rsid w:val="00025DA4"/>
    <w:rsid w:val="000271D0"/>
    <w:rsid w:val="00030426"/>
    <w:rsid w:val="000351F0"/>
    <w:rsid w:val="00043998"/>
    <w:rsid w:val="00045F6C"/>
    <w:rsid w:val="000535CD"/>
    <w:rsid w:val="00055981"/>
    <w:rsid w:val="00055C52"/>
    <w:rsid w:val="00056187"/>
    <w:rsid w:val="00056287"/>
    <w:rsid w:val="00060E69"/>
    <w:rsid w:val="000628C1"/>
    <w:rsid w:val="00062CBA"/>
    <w:rsid w:val="00065716"/>
    <w:rsid w:val="000667A7"/>
    <w:rsid w:val="000675ED"/>
    <w:rsid w:val="0007357F"/>
    <w:rsid w:val="00077828"/>
    <w:rsid w:val="00077AF1"/>
    <w:rsid w:val="00087BBC"/>
    <w:rsid w:val="00087FD0"/>
    <w:rsid w:val="00090C1A"/>
    <w:rsid w:val="0009271A"/>
    <w:rsid w:val="00093D20"/>
    <w:rsid w:val="00095949"/>
    <w:rsid w:val="000A313E"/>
    <w:rsid w:val="000A38F0"/>
    <w:rsid w:val="000A6E97"/>
    <w:rsid w:val="000A781B"/>
    <w:rsid w:val="000B1637"/>
    <w:rsid w:val="000B236E"/>
    <w:rsid w:val="000B457A"/>
    <w:rsid w:val="000C247E"/>
    <w:rsid w:val="000C405A"/>
    <w:rsid w:val="000D0F02"/>
    <w:rsid w:val="000D20C8"/>
    <w:rsid w:val="000D290A"/>
    <w:rsid w:val="000D5D2F"/>
    <w:rsid w:val="000E2248"/>
    <w:rsid w:val="000E3BAB"/>
    <w:rsid w:val="000F124D"/>
    <w:rsid w:val="000F401C"/>
    <w:rsid w:val="000F75E6"/>
    <w:rsid w:val="00102639"/>
    <w:rsid w:val="00105AC0"/>
    <w:rsid w:val="0010662E"/>
    <w:rsid w:val="00107264"/>
    <w:rsid w:val="001077F5"/>
    <w:rsid w:val="00112291"/>
    <w:rsid w:val="0011673C"/>
    <w:rsid w:val="001201E4"/>
    <w:rsid w:val="00120532"/>
    <w:rsid w:val="0012203B"/>
    <w:rsid w:val="00122B42"/>
    <w:rsid w:val="0013733D"/>
    <w:rsid w:val="00137A3B"/>
    <w:rsid w:val="00140167"/>
    <w:rsid w:val="00144752"/>
    <w:rsid w:val="00147D48"/>
    <w:rsid w:val="0015387A"/>
    <w:rsid w:val="00155050"/>
    <w:rsid w:val="001605F3"/>
    <w:rsid w:val="0016536D"/>
    <w:rsid w:val="00167516"/>
    <w:rsid w:val="0017140C"/>
    <w:rsid w:val="00172858"/>
    <w:rsid w:val="0018139F"/>
    <w:rsid w:val="0018685A"/>
    <w:rsid w:val="0019071F"/>
    <w:rsid w:val="00191A9A"/>
    <w:rsid w:val="00197D19"/>
    <w:rsid w:val="001A08E0"/>
    <w:rsid w:val="001A1BCD"/>
    <w:rsid w:val="001A25B1"/>
    <w:rsid w:val="001A462D"/>
    <w:rsid w:val="001A5B95"/>
    <w:rsid w:val="001A71F8"/>
    <w:rsid w:val="001B2684"/>
    <w:rsid w:val="001B6102"/>
    <w:rsid w:val="001B64C9"/>
    <w:rsid w:val="001B6948"/>
    <w:rsid w:val="001B71B9"/>
    <w:rsid w:val="001B7C1B"/>
    <w:rsid w:val="001C0AB3"/>
    <w:rsid w:val="001C3212"/>
    <w:rsid w:val="001C3831"/>
    <w:rsid w:val="001C7B8E"/>
    <w:rsid w:val="001D0FDC"/>
    <w:rsid w:val="001D2DFA"/>
    <w:rsid w:val="001D464B"/>
    <w:rsid w:val="001D6713"/>
    <w:rsid w:val="001E409E"/>
    <w:rsid w:val="001E51F5"/>
    <w:rsid w:val="001E76D1"/>
    <w:rsid w:val="001F0759"/>
    <w:rsid w:val="001F17AE"/>
    <w:rsid w:val="001F2084"/>
    <w:rsid w:val="001F5317"/>
    <w:rsid w:val="001F6EA4"/>
    <w:rsid w:val="001F7EFF"/>
    <w:rsid w:val="00202F05"/>
    <w:rsid w:val="00216C99"/>
    <w:rsid w:val="00225D85"/>
    <w:rsid w:val="002262E6"/>
    <w:rsid w:val="00232C8F"/>
    <w:rsid w:val="00235D9E"/>
    <w:rsid w:val="00236D98"/>
    <w:rsid w:val="0023746D"/>
    <w:rsid w:val="00237B04"/>
    <w:rsid w:val="00242D6E"/>
    <w:rsid w:val="002505E1"/>
    <w:rsid w:val="0025558D"/>
    <w:rsid w:val="002566E9"/>
    <w:rsid w:val="0025761E"/>
    <w:rsid w:val="002576BC"/>
    <w:rsid w:val="0026520B"/>
    <w:rsid w:val="00266953"/>
    <w:rsid w:val="00272BBB"/>
    <w:rsid w:val="002735CE"/>
    <w:rsid w:val="00274A60"/>
    <w:rsid w:val="0027693B"/>
    <w:rsid w:val="002776E0"/>
    <w:rsid w:val="00277D22"/>
    <w:rsid w:val="00286D1F"/>
    <w:rsid w:val="002905E4"/>
    <w:rsid w:val="002913AE"/>
    <w:rsid w:val="002947EB"/>
    <w:rsid w:val="00295EC7"/>
    <w:rsid w:val="002963DD"/>
    <w:rsid w:val="00297743"/>
    <w:rsid w:val="002B0988"/>
    <w:rsid w:val="002B19DF"/>
    <w:rsid w:val="002B2386"/>
    <w:rsid w:val="002B6188"/>
    <w:rsid w:val="002C0C4C"/>
    <w:rsid w:val="002C4053"/>
    <w:rsid w:val="002C53EA"/>
    <w:rsid w:val="002C54A0"/>
    <w:rsid w:val="002C5FCB"/>
    <w:rsid w:val="002C687A"/>
    <w:rsid w:val="002C79B3"/>
    <w:rsid w:val="002D0300"/>
    <w:rsid w:val="002D0937"/>
    <w:rsid w:val="002D348C"/>
    <w:rsid w:val="002D4762"/>
    <w:rsid w:val="002D5839"/>
    <w:rsid w:val="002D638A"/>
    <w:rsid w:val="002E03B0"/>
    <w:rsid w:val="002E76B0"/>
    <w:rsid w:val="002E7886"/>
    <w:rsid w:val="002E7E27"/>
    <w:rsid w:val="002F107E"/>
    <w:rsid w:val="002F10C3"/>
    <w:rsid w:val="002F2070"/>
    <w:rsid w:val="002F5230"/>
    <w:rsid w:val="002F5D51"/>
    <w:rsid w:val="0030139A"/>
    <w:rsid w:val="00305564"/>
    <w:rsid w:val="00310AA1"/>
    <w:rsid w:val="0032077A"/>
    <w:rsid w:val="0032172D"/>
    <w:rsid w:val="00322F45"/>
    <w:rsid w:val="003315BF"/>
    <w:rsid w:val="00336C57"/>
    <w:rsid w:val="00337E94"/>
    <w:rsid w:val="00341517"/>
    <w:rsid w:val="003421DD"/>
    <w:rsid w:val="00342E81"/>
    <w:rsid w:val="003476AA"/>
    <w:rsid w:val="00350E38"/>
    <w:rsid w:val="00353AE9"/>
    <w:rsid w:val="003544CB"/>
    <w:rsid w:val="0035590F"/>
    <w:rsid w:val="00360149"/>
    <w:rsid w:val="0036057B"/>
    <w:rsid w:val="003612A9"/>
    <w:rsid w:val="00361F3E"/>
    <w:rsid w:val="0037200E"/>
    <w:rsid w:val="00372058"/>
    <w:rsid w:val="003726F8"/>
    <w:rsid w:val="00373B35"/>
    <w:rsid w:val="00373C5F"/>
    <w:rsid w:val="00376093"/>
    <w:rsid w:val="0038016F"/>
    <w:rsid w:val="003813BE"/>
    <w:rsid w:val="00385F61"/>
    <w:rsid w:val="003876E0"/>
    <w:rsid w:val="003927D9"/>
    <w:rsid w:val="00396FEA"/>
    <w:rsid w:val="00397123"/>
    <w:rsid w:val="003A0631"/>
    <w:rsid w:val="003B04AA"/>
    <w:rsid w:val="003B4911"/>
    <w:rsid w:val="003B559C"/>
    <w:rsid w:val="003B55E4"/>
    <w:rsid w:val="003B69B7"/>
    <w:rsid w:val="003C3B6D"/>
    <w:rsid w:val="003C3EF8"/>
    <w:rsid w:val="003C63A9"/>
    <w:rsid w:val="003D181C"/>
    <w:rsid w:val="003D333E"/>
    <w:rsid w:val="003D5672"/>
    <w:rsid w:val="003D7838"/>
    <w:rsid w:val="003E1505"/>
    <w:rsid w:val="003E38E6"/>
    <w:rsid w:val="003E3B84"/>
    <w:rsid w:val="003E5473"/>
    <w:rsid w:val="003E7934"/>
    <w:rsid w:val="003F3DD7"/>
    <w:rsid w:val="003F497E"/>
    <w:rsid w:val="003F721A"/>
    <w:rsid w:val="004038F7"/>
    <w:rsid w:val="00405717"/>
    <w:rsid w:val="004062E2"/>
    <w:rsid w:val="00407BBC"/>
    <w:rsid w:val="00410DAE"/>
    <w:rsid w:val="00414620"/>
    <w:rsid w:val="004147B3"/>
    <w:rsid w:val="00421599"/>
    <w:rsid w:val="004219A9"/>
    <w:rsid w:val="00421F41"/>
    <w:rsid w:val="00426FE0"/>
    <w:rsid w:val="00430F04"/>
    <w:rsid w:val="00431334"/>
    <w:rsid w:val="004331A9"/>
    <w:rsid w:val="00434FCE"/>
    <w:rsid w:val="00447E17"/>
    <w:rsid w:val="004505EB"/>
    <w:rsid w:val="00454D5C"/>
    <w:rsid w:val="004577BE"/>
    <w:rsid w:val="00461264"/>
    <w:rsid w:val="004630CD"/>
    <w:rsid w:val="004664D0"/>
    <w:rsid w:val="0047237A"/>
    <w:rsid w:val="00476640"/>
    <w:rsid w:val="00483635"/>
    <w:rsid w:val="0048364B"/>
    <w:rsid w:val="00484D9A"/>
    <w:rsid w:val="00486EBC"/>
    <w:rsid w:val="00487021"/>
    <w:rsid w:val="004906BF"/>
    <w:rsid w:val="00494C35"/>
    <w:rsid w:val="00496986"/>
    <w:rsid w:val="004A0D6D"/>
    <w:rsid w:val="004A25C4"/>
    <w:rsid w:val="004B3588"/>
    <w:rsid w:val="004B3C30"/>
    <w:rsid w:val="004B48A9"/>
    <w:rsid w:val="004B5020"/>
    <w:rsid w:val="004B52EF"/>
    <w:rsid w:val="004B5BCC"/>
    <w:rsid w:val="004C2DD2"/>
    <w:rsid w:val="004C6A47"/>
    <w:rsid w:val="004C70D0"/>
    <w:rsid w:val="004D1791"/>
    <w:rsid w:val="004D2C47"/>
    <w:rsid w:val="004D3459"/>
    <w:rsid w:val="004D45D9"/>
    <w:rsid w:val="004D7E32"/>
    <w:rsid w:val="004E0962"/>
    <w:rsid w:val="004E3151"/>
    <w:rsid w:val="004E3831"/>
    <w:rsid w:val="004E5BB2"/>
    <w:rsid w:val="004F3549"/>
    <w:rsid w:val="00503441"/>
    <w:rsid w:val="00505529"/>
    <w:rsid w:val="00505B23"/>
    <w:rsid w:val="0050784E"/>
    <w:rsid w:val="00511A55"/>
    <w:rsid w:val="00513415"/>
    <w:rsid w:val="00515FEB"/>
    <w:rsid w:val="00525D69"/>
    <w:rsid w:val="00525E43"/>
    <w:rsid w:val="00527060"/>
    <w:rsid w:val="00527435"/>
    <w:rsid w:val="005326A5"/>
    <w:rsid w:val="005335A1"/>
    <w:rsid w:val="0053381A"/>
    <w:rsid w:val="005366E1"/>
    <w:rsid w:val="005368C9"/>
    <w:rsid w:val="005411BA"/>
    <w:rsid w:val="00545C91"/>
    <w:rsid w:val="00546D6A"/>
    <w:rsid w:val="00547591"/>
    <w:rsid w:val="00550063"/>
    <w:rsid w:val="0055454E"/>
    <w:rsid w:val="005555E8"/>
    <w:rsid w:val="0056332D"/>
    <w:rsid w:val="00566ACF"/>
    <w:rsid w:val="00570D75"/>
    <w:rsid w:val="0057174F"/>
    <w:rsid w:val="00574CAA"/>
    <w:rsid w:val="00577D03"/>
    <w:rsid w:val="0058129A"/>
    <w:rsid w:val="00583C2A"/>
    <w:rsid w:val="0058519E"/>
    <w:rsid w:val="00586F44"/>
    <w:rsid w:val="0058716D"/>
    <w:rsid w:val="0058744E"/>
    <w:rsid w:val="00591D4A"/>
    <w:rsid w:val="005923A8"/>
    <w:rsid w:val="005929F8"/>
    <w:rsid w:val="0059458F"/>
    <w:rsid w:val="00596F53"/>
    <w:rsid w:val="00597249"/>
    <w:rsid w:val="00597521"/>
    <w:rsid w:val="005A25A9"/>
    <w:rsid w:val="005A28C7"/>
    <w:rsid w:val="005A443A"/>
    <w:rsid w:val="005A534F"/>
    <w:rsid w:val="005B0423"/>
    <w:rsid w:val="005B0633"/>
    <w:rsid w:val="005B726F"/>
    <w:rsid w:val="005C3180"/>
    <w:rsid w:val="005C36F9"/>
    <w:rsid w:val="005C4315"/>
    <w:rsid w:val="005C48A9"/>
    <w:rsid w:val="005C52E8"/>
    <w:rsid w:val="005C6E52"/>
    <w:rsid w:val="005C77B6"/>
    <w:rsid w:val="005D0E50"/>
    <w:rsid w:val="005D0FA4"/>
    <w:rsid w:val="005D1EF1"/>
    <w:rsid w:val="005D4E17"/>
    <w:rsid w:val="005D66D6"/>
    <w:rsid w:val="005E04AB"/>
    <w:rsid w:val="005E40AF"/>
    <w:rsid w:val="005E6EBB"/>
    <w:rsid w:val="005E70A0"/>
    <w:rsid w:val="005E7F53"/>
    <w:rsid w:val="005F0B86"/>
    <w:rsid w:val="005F1542"/>
    <w:rsid w:val="005F53D6"/>
    <w:rsid w:val="005F6B33"/>
    <w:rsid w:val="00600D74"/>
    <w:rsid w:val="00602DCA"/>
    <w:rsid w:val="006032C2"/>
    <w:rsid w:val="00604C50"/>
    <w:rsid w:val="00605A17"/>
    <w:rsid w:val="00610391"/>
    <w:rsid w:val="006161BA"/>
    <w:rsid w:val="006214A8"/>
    <w:rsid w:val="00626714"/>
    <w:rsid w:val="00627A36"/>
    <w:rsid w:val="00631A76"/>
    <w:rsid w:val="00640D5B"/>
    <w:rsid w:val="0064434C"/>
    <w:rsid w:val="00646006"/>
    <w:rsid w:val="0064607E"/>
    <w:rsid w:val="00647859"/>
    <w:rsid w:val="00650225"/>
    <w:rsid w:val="00650DFB"/>
    <w:rsid w:val="006525EC"/>
    <w:rsid w:val="00656EA6"/>
    <w:rsid w:val="00656EBE"/>
    <w:rsid w:val="00663F04"/>
    <w:rsid w:val="006643B2"/>
    <w:rsid w:val="0066463D"/>
    <w:rsid w:val="00672C61"/>
    <w:rsid w:val="00674680"/>
    <w:rsid w:val="0068173F"/>
    <w:rsid w:val="00682396"/>
    <w:rsid w:val="006823B6"/>
    <w:rsid w:val="00684F78"/>
    <w:rsid w:val="006866A3"/>
    <w:rsid w:val="006875E0"/>
    <w:rsid w:val="00691208"/>
    <w:rsid w:val="00691FBB"/>
    <w:rsid w:val="00692914"/>
    <w:rsid w:val="00692A69"/>
    <w:rsid w:val="00692D93"/>
    <w:rsid w:val="00693FA6"/>
    <w:rsid w:val="00696037"/>
    <w:rsid w:val="00697FAA"/>
    <w:rsid w:val="006A003F"/>
    <w:rsid w:val="006A0953"/>
    <w:rsid w:val="006A30B0"/>
    <w:rsid w:val="006A36E8"/>
    <w:rsid w:val="006A3A4F"/>
    <w:rsid w:val="006A3F49"/>
    <w:rsid w:val="006A5F92"/>
    <w:rsid w:val="006B09DE"/>
    <w:rsid w:val="006B3227"/>
    <w:rsid w:val="006C0DBE"/>
    <w:rsid w:val="006C2730"/>
    <w:rsid w:val="006D340C"/>
    <w:rsid w:val="006D3FED"/>
    <w:rsid w:val="006D4AE3"/>
    <w:rsid w:val="006D4F15"/>
    <w:rsid w:val="006D537A"/>
    <w:rsid w:val="006D68E0"/>
    <w:rsid w:val="006D7B4B"/>
    <w:rsid w:val="006E0B3E"/>
    <w:rsid w:val="006E2F5B"/>
    <w:rsid w:val="006E6539"/>
    <w:rsid w:val="006F2B7D"/>
    <w:rsid w:val="00700043"/>
    <w:rsid w:val="00700335"/>
    <w:rsid w:val="00702EA6"/>
    <w:rsid w:val="00706F9D"/>
    <w:rsid w:val="00710064"/>
    <w:rsid w:val="007100D4"/>
    <w:rsid w:val="0071043D"/>
    <w:rsid w:val="00710BAB"/>
    <w:rsid w:val="00711B8A"/>
    <w:rsid w:val="00712921"/>
    <w:rsid w:val="007139E0"/>
    <w:rsid w:val="00724ED7"/>
    <w:rsid w:val="007256EF"/>
    <w:rsid w:val="007267E7"/>
    <w:rsid w:val="0072697B"/>
    <w:rsid w:val="00731F11"/>
    <w:rsid w:val="00737D8F"/>
    <w:rsid w:val="0074024C"/>
    <w:rsid w:val="007412C1"/>
    <w:rsid w:val="0074162D"/>
    <w:rsid w:val="00742BF3"/>
    <w:rsid w:val="007436E1"/>
    <w:rsid w:val="007443E5"/>
    <w:rsid w:val="00744971"/>
    <w:rsid w:val="0074719B"/>
    <w:rsid w:val="00747DFD"/>
    <w:rsid w:val="00750845"/>
    <w:rsid w:val="00757355"/>
    <w:rsid w:val="00760A07"/>
    <w:rsid w:val="00760B35"/>
    <w:rsid w:val="00761840"/>
    <w:rsid w:val="00763EB5"/>
    <w:rsid w:val="007702CF"/>
    <w:rsid w:val="00772B24"/>
    <w:rsid w:val="00773018"/>
    <w:rsid w:val="0077605E"/>
    <w:rsid w:val="00776A39"/>
    <w:rsid w:val="007856D7"/>
    <w:rsid w:val="00786B19"/>
    <w:rsid w:val="00787EE6"/>
    <w:rsid w:val="007907E3"/>
    <w:rsid w:val="007956ED"/>
    <w:rsid w:val="007A223E"/>
    <w:rsid w:val="007A2ECB"/>
    <w:rsid w:val="007A5D48"/>
    <w:rsid w:val="007A7F31"/>
    <w:rsid w:val="007A7F6D"/>
    <w:rsid w:val="007B030D"/>
    <w:rsid w:val="007B0A16"/>
    <w:rsid w:val="007B2518"/>
    <w:rsid w:val="007B270C"/>
    <w:rsid w:val="007B52C2"/>
    <w:rsid w:val="007B7080"/>
    <w:rsid w:val="007C0F7D"/>
    <w:rsid w:val="007D0FFA"/>
    <w:rsid w:val="007D449F"/>
    <w:rsid w:val="007E2AE0"/>
    <w:rsid w:val="007E2B90"/>
    <w:rsid w:val="007E445F"/>
    <w:rsid w:val="007F7728"/>
    <w:rsid w:val="0080377B"/>
    <w:rsid w:val="00812D7F"/>
    <w:rsid w:val="00812E73"/>
    <w:rsid w:val="00813B5A"/>
    <w:rsid w:val="00814D54"/>
    <w:rsid w:val="0081767E"/>
    <w:rsid w:val="00822000"/>
    <w:rsid w:val="0082446C"/>
    <w:rsid w:val="00824F37"/>
    <w:rsid w:val="00826973"/>
    <w:rsid w:val="00826AF3"/>
    <w:rsid w:val="0083446E"/>
    <w:rsid w:val="00852DFA"/>
    <w:rsid w:val="008540FD"/>
    <w:rsid w:val="00856D62"/>
    <w:rsid w:val="00857CBF"/>
    <w:rsid w:val="00861FBE"/>
    <w:rsid w:val="00867CFD"/>
    <w:rsid w:val="00870479"/>
    <w:rsid w:val="00873F5D"/>
    <w:rsid w:val="00880C74"/>
    <w:rsid w:val="008820A1"/>
    <w:rsid w:val="00882EF5"/>
    <w:rsid w:val="0088772F"/>
    <w:rsid w:val="00890778"/>
    <w:rsid w:val="00894736"/>
    <w:rsid w:val="008964CE"/>
    <w:rsid w:val="008974F7"/>
    <w:rsid w:val="00897C64"/>
    <w:rsid w:val="008A0A7B"/>
    <w:rsid w:val="008A1062"/>
    <w:rsid w:val="008A2030"/>
    <w:rsid w:val="008A2EB0"/>
    <w:rsid w:val="008A4207"/>
    <w:rsid w:val="008A4E42"/>
    <w:rsid w:val="008A70DC"/>
    <w:rsid w:val="008B0FD8"/>
    <w:rsid w:val="008B18AD"/>
    <w:rsid w:val="008B7C86"/>
    <w:rsid w:val="008C090A"/>
    <w:rsid w:val="008C1392"/>
    <w:rsid w:val="008D00AF"/>
    <w:rsid w:val="008D6EFA"/>
    <w:rsid w:val="008D7025"/>
    <w:rsid w:val="008D7F23"/>
    <w:rsid w:val="008E3E09"/>
    <w:rsid w:val="008E7852"/>
    <w:rsid w:val="008F640C"/>
    <w:rsid w:val="009057CC"/>
    <w:rsid w:val="00916A6D"/>
    <w:rsid w:val="00920FD1"/>
    <w:rsid w:val="00922BF7"/>
    <w:rsid w:val="009247F1"/>
    <w:rsid w:val="00924D80"/>
    <w:rsid w:val="00933ABF"/>
    <w:rsid w:val="00943A0E"/>
    <w:rsid w:val="00943DFB"/>
    <w:rsid w:val="009448DC"/>
    <w:rsid w:val="00946473"/>
    <w:rsid w:val="009553FA"/>
    <w:rsid w:val="00956507"/>
    <w:rsid w:val="009576AC"/>
    <w:rsid w:val="00957E07"/>
    <w:rsid w:val="00961BBC"/>
    <w:rsid w:val="00964808"/>
    <w:rsid w:val="00967229"/>
    <w:rsid w:val="009726BF"/>
    <w:rsid w:val="00972D91"/>
    <w:rsid w:val="00972EF3"/>
    <w:rsid w:val="00975988"/>
    <w:rsid w:val="00983C00"/>
    <w:rsid w:val="00990869"/>
    <w:rsid w:val="00992608"/>
    <w:rsid w:val="009928B9"/>
    <w:rsid w:val="00992F6E"/>
    <w:rsid w:val="00993D2A"/>
    <w:rsid w:val="00997B39"/>
    <w:rsid w:val="009A14EA"/>
    <w:rsid w:val="009A18D6"/>
    <w:rsid w:val="009A1D1C"/>
    <w:rsid w:val="009A293A"/>
    <w:rsid w:val="009A5A4D"/>
    <w:rsid w:val="009B0BD3"/>
    <w:rsid w:val="009B10EE"/>
    <w:rsid w:val="009B373A"/>
    <w:rsid w:val="009B3897"/>
    <w:rsid w:val="009B4069"/>
    <w:rsid w:val="009B50BC"/>
    <w:rsid w:val="009B5874"/>
    <w:rsid w:val="009C24C9"/>
    <w:rsid w:val="009C29F2"/>
    <w:rsid w:val="009C3DDE"/>
    <w:rsid w:val="009C440A"/>
    <w:rsid w:val="009C4E6F"/>
    <w:rsid w:val="009C58E9"/>
    <w:rsid w:val="009D048E"/>
    <w:rsid w:val="009D46D6"/>
    <w:rsid w:val="009E4243"/>
    <w:rsid w:val="009F097C"/>
    <w:rsid w:val="009F0B6D"/>
    <w:rsid w:val="009F0CEE"/>
    <w:rsid w:val="009F28AA"/>
    <w:rsid w:val="009F3134"/>
    <w:rsid w:val="00A00C9C"/>
    <w:rsid w:val="00A02A99"/>
    <w:rsid w:val="00A15160"/>
    <w:rsid w:val="00A17493"/>
    <w:rsid w:val="00A17DB0"/>
    <w:rsid w:val="00A21D81"/>
    <w:rsid w:val="00A264CD"/>
    <w:rsid w:val="00A30DEF"/>
    <w:rsid w:val="00A35804"/>
    <w:rsid w:val="00A36A23"/>
    <w:rsid w:val="00A4670F"/>
    <w:rsid w:val="00A46FC4"/>
    <w:rsid w:val="00A5002E"/>
    <w:rsid w:val="00A50D65"/>
    <w:rsid w:val="00A5166E"/>
    <w:rsid w:val="00A538E6"/>
    <w:rsid w:val="00A54585"/>
    <w:rsid w:val="00A56EF8"/>
    <w:rsid w:val="00A574F6"/>
    <w:rsid w:val="00A6103A"/>
    <w:rsid w:val="00A61C81"/>
    <w:rsid w:val="00A61DD0"/>
    <w:rsid w:val="00A624B5"/>
    <w:rsid w:val="00A64F93"/>
    <w:rsid w:val="00A65B89"/>
    <w:rsid w:val="00A67919"/>
    <w:rsid w:val="00A7092E"/>
    <w:rsid w:val="00A82273"/>
    <w:rsid w:val="00A8388D"/>
    <w:rsid w:val="00A83DFD"/>
    <w:rsid w:val="00A921D5"/>
    <w:rsid w:val="00A95880"/>
    <w:rsid w:val="00A95C7E"/>
    <w:rsid w:val="00AA25CD"/>
    <w:rsid w:val="00AA6789"/>
    <w:rsid w:val="00AA7B7E"/>
    <w:rsid w:val="00AB0467"/>
    <w:rsid w:val="00AB0699"/>
    <w:rsid w:val="00AB1BDD"/>
    <w:rsid w:val="00AB2152"/>
    <w:rsid w:val="00AB3D52"/>
    <w:rsid w:val="00AB6005"/>
    <w:rsid w:val="00AC1F3E"/>
    <w:rsid w:val="00AC5120"/>
    <w:rsid w:val="00AC6763"/>
    <w:rsid w:val="00AD04C4"/>
    <w:rsid w:val="00AD14E8"/>
    <w:rsid w:val="00AD273C"/>
    <w:rsid w:val="00AD296B"/>
    <w:rsid w:val="00AE23D6"/>
    <w:rsid w:val="00AE456E"/>
    <w:rsid w:val="00AE75E5"/>
    <w:rsid w:val="00AF1417"/>
    <w:rsid w:val="00AF407B"/>
    <w:rsid w:val="00AF46EA"/>
    <w:rsid w:val="00AF68BC"/>
    <w:rsid w:val="00AF7CE6"/>
    <w:rsid w:val="00B00496"/>
    <w:rsid w:val="00B01410"/>
    <w:rsid w:val="00B0766F"/>
    <w:rsid w:val="00B10193"/>
    <w:rsid w:val="00B11098"/>
    <w:rsid w:val="00B11AC0"/>
    <w:rsid w:val="00B165A4"/>
    <w:rsid w:val="00B170D5"/>
    <w:rsid w:val="00B24CD2"/>
    <w:rsid w:val="00B30AEA"/>
    <w:rsid w:val="00B32A68"/>
    <w:rsid w:val="00B3425F"/>
    <w:rsid w:val="00B36023"/>
    <w:rsid w:val="00B363CA"/>
    <w:rsid w:val="00B3641E"/>
    <w:rsid w:val="00B36DD5"/>
    <w:rsid w:val="00B4187F"/>
    <w:rsid w:val="00B421FB"/>
    <w:rsid w:val="00B442E9"/>
    <w:rsid w:val="00B502C6"/>
    <w:rsid w:val="00B5044B"/>
    <w:rsid w:val="00B504FE"/>
    <w:rsid w:val="00B5085F"/>
    <w:rsid w:val="00B51881"/>
    <w:rsid w:val="00B53093"/>
    <w:rsid w:val="00B53155"/>
    <w:rsid w:val="00B56812"/>
    <w:rsid w:val="00B57760"/>
    <w:rsid w:val="00B611C9"/>
    <w:rsid w:val="00B6192A"/>
    <w:rsid w:val="00B61993"/>
    <w:rsid w:val="00B656B3"/>
    <w:rsid w:val="00B716FE"/>
    <w:rsid w:val="00B7368D"/>
    <w:rsid w:val="00B7459A"/>
    <w:rsid w:val="00B749A1"/>
    <w:rsid w:val="00B82EAC"/>
    <w:rsid w:val="00B84692"/>
    <w:rsid w:val="00B86348"/>
    <w:rsid w:val="00B90B67"/>
    <w:rsid w:val="00B91E34"/>
    <w:rsid w:val="00B9270E"/>
    <w:rsid w:val="00B94243"/>
    <w:rsid w:val="00B9654D"/>
    <w:rsid w:val="00B97E56"/>
    <w:rsid w:val="00BA095B"/>
    <w:rsid w:val="00BA1834"/>
    <w:rsid w:val="00BA31F6"/>
    <w:rsid w:val="00BA39E1"/>
    <w:rsid w:val="00BA51E6"/>
    <w:rsid w:val="00BA59F6"/>
    <w:rsid w:val="00BA5E68"/>
    <w:rsid w:val="00BB2DD6"/>
    <w:rsid w:val="00BB3A91"/>
    <w:rsid w:val="00BB4145"/>
    <w:rsid w:val="00BB474A"/>
    <w:rsid w:val="00BB6052"/>
    <w:rsid w:val="00BC001D"/>
    <w:rsid w:val="00BC24DD"/>
    <w:rsid w:val="00BC3B8F"/>
    <w:rsid w:val="00BC3B9C"/>
    <w:rsid w:val="00BC5C4C"/>
    <w:rsid w:val="00BC6974"/>
    <w:rsid w:val="00BD01ED"/>
    <w:rsid w:val="00BE0431"/>
    <w:rsid w:val="00BE2E6A"/>
    <w:rsid w:val="00BE4080"/>
    <w:rsid w:val="00BE45BD"/>
    <w:rsid w:val="00BE4AE8"/>
    <w:rsid w:val="00BE56A3"/>
    <w:rsid w:val="00BF5C0E"/>
    <w:rsid w:val="00C00DDD"/>
    <w:rsid w:val="00C014E3"/>
    <w:rsid w:val="00C035D5"/>
    <w:rsid w:val="00C04184"/>
    <w:rsid w:val="00C04346"/>
    <w:rsid w:val="00C068EF"/>
    <w:rsid w:val="00C06F39"/>
    <w:rsid w:val="00C079EC"/>
    <w:rsid w:val="00C12AA5"/>
    <w:rsid w:val="00C133F1"/>
    <w:rsid w:val="00C16216"/>
    <w:rsid w:val="00C17E5C"/>
    <w:rsid w:val="00C223EE"/>
    <w:rsid w:val="00C22A02"/>
    <w:rsid w:val="00C24EC2"/>
    <w:rsid w:val="00C27F7A"/>
    <w:rsid w:val="00C310EC"/>
    <w:rsid w:val="00C3543D"/>
    <w:rsid w:val="00C35DD1"/>
    <w:rsid w:val="00C36F24"/>
    <w:rsid w:val="00C4373A"/>
    <w:rsid w:val="00C45C34"/>
    <w:rsid w:val="00C54C61"/>
    <w:rsid w:val="00C62666"/>
    <w:rsid w:val="00C62A5C"/>
    <w:rsid w:val="00C651C7"/>
    <w:rsid w:val="00C654A0"/>
    <w:rsid w:val="00C66E40"/>
    <w:rsid w:val="00C66ECA"/>
    <w:rsid w:val="00C75414"/>
    <w:rsid w:val="00C81C1D"/>
    <w:rsid w:val="00C83E94"/>
    <w:rsid w:val="00C87600"/>
    <w:rsid w:val="00C9546E"/>
    <w:rsid w:val="00CA50FB"/>
    <w:rsid w:val="00CA7501"/>
    <w:rsid w:val="00CB21D9"/>
    <w:rsid w:val="00CB4669"/>
    <w:rsid w:val="00CB4B84"/>
    <w:rsid w:val="00CB4EE2"/>
    <w:rsid w:val="00CB6AD6"/>
    <w:rsid w:val="00CB6B37"/>
    <w:rsid w:val="00CC3A0F"/>
    <w:rsid w:val="00CC457E"/>
    <w:rsid w:val="00CC63B8"/>
    <w:rsid w:val="00CC672D"/>
    <w:rsid w:val="00CC71E9"/>
    <w:rsid w:val="00CD2C40"/>
    <w:rsid w:val="00CD4D7C"/>
    <w:rsid w:val="00CE2963"/>
    <w:rsid w:val="00CF1D93"/>
    <w:rsid w:val="00CF2563"/>
    <w:rsid w:val="00CF3C72"/>
    <w:rsid w:val="00CF4709"/>
    <w:rsid w:val="00CF5402"/>
    <w:rsid w:val="00CF5BF4"/>
    <w:rsid w:val="00D014EC"/>
    <w:rsid w:val="00D02300"/>
    <w:rsid w:val="00D052BE"/>
    <w:rsid w:val="00D0657C"/>
    <w:rsid w:val="00D10DE2"/>
    <w:rsid w:val="00D10EC9"/>
    <w:rsid w:val="00D114D2"/>
    <w:rsid w:val="00D14DB1"/>
    <w:rsid w:val="00D17BA5"/>
    <w:rsid w:val="00D21987"/>
    <w:rsid w:val="00D32E33"/>
    <w:rsid w:val="00D36379"/>
    <w:rsid w:val="00D45043"/>
    <w:rsid w:val="00D45115"/>
    <w:rsid w:val="00D463F8"/>
    <w:rsid w:val="00D522CB"/>
    <w:rsid w:val="00D52924"/>
    <w:rsid w:val="00D5348B"/>
    <w:rsid w:val="00D53F84"/>
    <w:rsid w:val="00D565AA"/>
    <w:rsid w:val="00D645C5"/>
    <w:rsid w:val="00D66329"/>
    <w:rsid w:val="00D67E57"/>
    <w:rsid w:val="00D724F3"/>
    <w:rsid w:val="00D753D2"/>
    <w:rsid w:val="00D765E2"/>
    <w:rsid w:val="00D76FBA"/>
    <w:rsid w:val="00D815E2"/>
    <w:rsid w:val="00D84FBB"/>
    <w:rsid w:val="00D91032"/>
    <w:rsid w:val="00D955D1"/>
    <w:rsid w:val="00D95CAD"/>
    <w:rsid w:val="00D978EF"/>
    <w:rsid w:val="00D97BA9"/>
    <w:rsid w:val="00DA5612"/>
    <w:rsid w:val="00DB39E9"/>
    <w:rsid w:val="00DB461F"/>
    <w:rsid w:val="00DB5912"/>
    <w:rsid w:val="00DC3A76"/>
    <w:rsid w:val="00DC67F3"/>
    <w:rsid w:val="00DC699C"/>
    <w:rsid w:val="00DC7970"/>
    <w:rsid w:val="00DD1287"/>
    <w:rsid w:val="00DE11B4"/>
    <w:rsid w:val="00DE7716"/>
    <w:rsid w:val="00DF1007"/>
    <w:rsid w:val="00DF2895"/>
    <w:rsid w:val="00DF28D1"/>
    <w:rsid w:val="00DF49BD"/>
    <w:rsid w:val="00DF72BE"/>
    <w:rsid w:val="00E0411B"/>
    <w:rsid w:val="00E14FC1"/>
    <w:rsid w:val="00E16019"/>
    <w:rsid w:val="00E22BA6"/>
    <w:rsid w:val="00E2317D"/>
    <w:rsid w:val="00E238F4"/>
    <w:rsid w:val="00E242D8"/>
    <w:rsid w:val="00E24DD0"/>
    <w:rsid w:val="00E24F34"/>
    <w:rsid w:val="00E2687F"/>
    <w:rsid w:val="00E313E9"/>
    <w:rsid w:val="00E31968"/>
    <w:rsid w:val="00E32BDB"/>
    <w:rsid w:val="00E331C5"/>
    <w:rsid w:val="00E4196D"/>
    <w:rsid w:val="00E4385C"/>
    <w:rsid w:val="00E507F1"/>
    <w:rsid w:val="00E50B99"/>
    <w:rsid w:val="00E51AC6"/>
    <w:rsid w:val="00E51ECD"/>
    <w:rsid w:val="00E56A73"/>
    <w:rsid w:val="00E613B3"/>
    <w:rsid w:val="00E62E38"/>
    <w:rsid w:val="00E63EC8"/>
    <w:rsid w:val="00E65BA2"/>
    <w:rsid w:val="00E7031B"/>
    <w:rsid w:val="00E71D75"/>
    <w:rsid w:val="00E769C6"/>
    <w:rsid w:val="00E779A0"/>
    <w:rsid w:val="00E811A4"/>
    <w:rsid w:val="00E839A8"/>
    <w:rsid w:val="00E83EB2"/>
    <w:rsid w:val="00E842A3"/>
    <w:rsid w:val="00E85130"/>
    <w:rsid w:val="00E87D56"/>
    <w:rsid w:val="00E9389D"/>
    <w:rsid w:val="00EA34C6"/>
    <w:rsid w:val="00EA436D"/>
    <w:rsid w:val="00EA6CF0"/>
    <w:rsid w:val="00EB0CB8"/>
    <w:rsid w:val="00EB4028"/>
    <w:rsid w:val="00EB446A"/>
    <w:rsid w:val="00EB53AE"/>
    <w:rsid w:val="00EC13F4"/>
    <w:rsid w:val="00EC5C57"/>
    <w:rsid w:val="00EC5F38"/>
    <w:rsid w:val="00EC7370"/>
    <w:rsid w:val="00ED1FEF"/>
    <w:rsid w:val="00ED288D"/>
    <w:rsid w:val="00EE2372"/>
    <w:rsid w:val="00EE2ACA"/>
    <w:rsid w:val="00EF0F99"/>
    <w:rsid w:val="00EF272F"/>
    <w:rsid w:val="00EF309E"/>
    <w:rsid w:val="00EF43AE"/>
    <w:rsid w:val="00EF7F35"/>
    <w:rsid w:val="00F0488C"/>
    <w:rsid w:val="00F06437"/>
    <w:rsid w:val="00F177A6"/>
    <w:rsid w:val="00F249FD"/>
    <w:rsid w:val="00F268C4"/>
    <w:rsid w:val="00F27CF6"/>
    <w:rsid w:val="00F30095"/>
    <w:rsid w:val="00F357BF"/>
    <w:rsid w:val="00F35E2D"/>
    <w:rsid w:val="00F3685F"/>
    <w:rsid w:val="00F4254B"/>
    <w:rsid w:val="00F4664D"/>
    <w:rsid w:val="00F47712"/>
    <w:rsid w:val="00F51186"/>
    <w:rsid w:val="00F512C0"/>
    <w:rsid w:val="00F57E92"/>
    <w:rsid w:val="00F60A3D"/>
    <w:rsid w:val="00F62681"/>
    <w:rsid w:val="00F62E64"/>
    <w:rsid w:val="00F63D7F"/>
    <w:rsid w:val="00F63F0B"/>
    <w:rsid w:val="00F65D18"/>
    <w:rsid w:val="00F7197D"/>
    <w:rsid w:val="00F741F0"/>
    <w:rsid w:val="00F7531C"/>
    <w:rsid w:val="00F8182E"/>
    <w:rsid w:val="00F82569"/>
    <w:rsid w:val="00F83211"/>
    <w:rsid w:val="00F85CA0"/>
    <w:rsid w:val="00F90121"/>
    <w:rsid w:val="00F901CF"/>
    <w:rsid w:val="00F909E6"/>
    <w:rsid w:val="00F92A62"/>
    <w:rsid w:val="00F93EAB"/>
    <w:rsid w:val="00F96A8C"/>
    <w:rsid w:val="00FA19EA"/>
    <w:rsid w:val="00FA3DC1"/>
    <w:rsid w:val="00FB02A7"/>
    <w:rsid w:val="00FB116D"/>
    <w:rsid w:val="00FB2A64"/>
    <w:rsid w:val="00FC0F14"/>
    <w:rsid w:val="00FC55AE"/>
    <w:rsid w:val="00FD1D04"/>
    <w:rsid w:val="00FD3B4C"/>
    <w:rsid w:val="00FD41EB"/>
    <w:rsid w:val="00FD4E43"/>
    <w:rsid w:val="00FD54CA"/>
    <w:rsid w:val="00FD5D09"/>
    <w:rsid w:val="00FE3671"/>
    <w:rsid w:val="00FE4358"/>
    <w:rsid w:val="00FE4484"/>
    <w:rsid w:val="00FE4536"/>
    <w:rsid w:val="00FE587C"/>
    <w:rsid w:val="00FE6C55"/>
    <w:rsid w:val="00FF08FF"/>
    <w:rsid w:val="00FF6B23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796F31"/>
  <w15:chartTrackingRefBased/>
  <w15:docId w15:val="{5E408C49-005E-43B8-87EA-BFC09705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30F04"/>
    <w:pPr>
      <w:widowControl/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B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7B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7B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A7B7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3B559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B55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3B559C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B559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D2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18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A18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A18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907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907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83E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E9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4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4CB"/>
  </w:style>
  <w:style w:type="character" w:styleId="CommentReference">
    <w:name w:val="annotation reference"/>
    <w:basedOn w:val="DefaultParagraphFont"/>
    <w:uiPriority w:val="99"/>
    <w:semiHidden/>
    <w:unhideWhenUsed/>
    <w:rsid w:val="003544C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F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F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309E"/>
  </w:style>
  <w:style w:type="character" w:customStyle="1" w:styleId="Heading1Char">
    <w:name w:val="Heading 1 Char"/>
    <w:basedOn w:val="DefaultParagraphFont"/>
    <w:link w:val="Heading1"/>
    <w:uiPriority w:val="2"/>
    <w:rsid w:val="00430F04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30F0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7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46068-098B-4232-AA46-06EDACACD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u Huang</dc:creator>
  <cp:keywords/>
  <dc:description/>
  <cp:lastModifiedBy>Jophcy Kumar</cp:lastModifiedBy>
  <cp:revision>2</cp:revision>
  <dcterms:created xsi:type="dcterms:W3CDTF">2021-08-03T10:39:00Z</dcterms:created>
  <dcterms:modified xsi:type="dcterms:W3CDTF">2021-08-03T10:39:00Z</dcterms:modified>
</cp:coreProperties>
</file>